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16F42" w14:textId="1FA479D6" w:rsidR="004D47E9" w:rsidRPr="00C97291" w:rsidRDefault="004D47E9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  <w:proofErr w:type="spellStart"/>
      <w:r w:rsidRPr="00C97291">
        <w:rPr>
          <w:rFonts w:ascii="Calibri" w:eastAsia="Times New Roman" w:hAnsi="Calibri" w:cs="Times New Roman"/>
          <w:b/>
          <w:color w:val="000000"/>
        </w:rPr>
        <w:t>Cer</w:t>
      </w:r>
      <w:proofErr w:type="spellEnd"/>
      <w:r w:rsidRPr="00C97291">
        <w:rPr>
          <w:rFonts w:ascii="Calibri" w:eastAsia="Times New Roman" w:hAnsi="Calibri" w:cs="Times New Roman"/>
          <w:b/>
          <w:color w:val="000000"/>
        </w:rPr>
        <w:t xml:space="preserve"> d18:0_16:0</w:t>
      </w:r>
    </w:p>
    <w:p w14:paraId="096983E6" w14:textId="13424A7D" w:rsidR="004D47E9" w:rsidRDefault="004738F5">
      <w:r w:rsidRPr="004738F5">
        <w:rPr>
          <w:noProof/>
        </w:rPr>
        <w:drawing>
          <wp:inline distT="0" distB="0" distL="0" distR="0" wp14:anchorId="7F385EB1" wp14:editId="2E725302">
            <wp:extent cx="5942251" cy="1873679"/>
            <wp:effectExtent l="0" t="0" r="190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4021"/>
                    <a:stretch/>
                  </pic:blipFill>
                  <pic:spPr bwMode="auto">
                    <a:xfrm>
                      <a:off x="0" y="0"/>
                      <a:ext cx="5943600" cy="1874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9B1BD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 xml:space="preserve">NDS] 34:0;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NDS](d18:0/16:0); [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+Hac-H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]-</w:t>
      </w:r>
    </w:p>
    <w:p w14:paraId="21F46D70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Formula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4</w:t>
      </w:r>
      <w:r>
        <w:rPr>
          <w:rFonts w:ascii="MS Shell Dlg" w:hAnsi="MS Shell Dlg" w:cs="MS Shell Dlg"/>
          <w:color w:val="000000"/>
          <w:sz w:val="17"/>
          <w:szCs w:val="17"/>
        </w:rPr>
        <w:t>H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69</w:t>
      </w:r>
      <w:r>
        <w:rPr>
          <w:rFonts w:ascii="MS Shell Dlg" w:hAnsi="MS Shell Dlg" w:cs="MS Shell Dlg"/>
          <w:color w:val="000000"/>
          <w:sz w:val="17"/>
          <w:szCs w:val="17"/>
        </w:rPr>
        <w:t>NO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</w:t>
      </w:r>
    </w:p>
    <w:p w14:paraId="391729FE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539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233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ernds_hac_neg.msp</w:t>
      </w:r>
    </w:p>
    <w:p w14:paraId="48B2D9FA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NA</w:t>
      </w:r>
    </w:p>
    <w:p w14:paraId="10612A75" w14:textId="563979E1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Precursor m/z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598.54106</w:t>
      </w:r>
    </w:p>
    <w:p w14:paraId="6A4A2145" w14:textId="77777777" w:rsidR="004D47E9" w:rsidRPr="00C97291" w:rsidRDefault="004D47E9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  <w:proofErr w:type="spellStart"/>
      <w:r w:rsidRPr="00C97291">
        <w:rPr>
          <w:rFonts w:ascii="Calibri" w:eastAsia="Times New Roman" w:hAnsi="Calibri" w:cs="Times New Roman"/>
          <w:b/>
          <w:color w:val="000000"/>
        </w:rPr>
        <w:t>Cer</w:t>
      </w:r>
      <w:proofErr w:type="spellEnd"/>
      <w:r w:rsidRPr="00C97291">
        <w:rPr>
          <w:rFonts w:ascii="Calibri" w:eastAsia="Times New Roman" w:hAnsi="Calibri" w:cs="Times New Roman"/>
          <w:b/>
          <w:color w:val="000000"/>
        </w:rPr>
        <w:t xml:space="preserve"> d18:0_24:0</w:t>
      </w:r>
    </w:p>
    <w:p w14:paraId="38EB462F" w14:textId="77777777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34F0450D" w14:textId="7EF43430" w:rsidR="004D47E9" w:rsidRDefault="004738F5" w:rsidP="004D47E9">
      <w:pPr>
        <w:rPr>
          <w:rFonts w:ascii="MS Shell Dlg" w:hAnsi="MS Shell Dlg" w:cs="MS Shell Dlg"/>
          <w:color w:val="000000"/>
          <w:sz w:val="17"/>
          <w:szCs w:val="17"/>
        </w:rPr>
      </w:pPr>
      <w:r w:rsidRPr="004738F5">
        <w:rPr>
          <w:noProof/>
        </w:rPr>
        <w:drawing>
          <wp:inline distT="0" distB="0" distL="0" distR="0" wp14:anchorId="75185A5D" wp14:editId="16C451FC">
            <wp:extent cx="5943600" cy="1858060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43"/>
                    <a:stretch/>
                  </pic:blipFill>
                  <pic:spPr bwMode="auto">
                    <a:xfrm>
                      <a:off x="0" y="0"/>
                      <a:ext cx="5943600" cy="185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95E49C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 xml:space="preserve">NDS] 42:0;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NDS](d18:0/24:0); [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+Hac-H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]-</w:t>
      </w:r>
    </w:p>
    <w:p w14:paraId="116FE2D5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Formula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42</w:t>
      </w:r>
      <w:r>
        <w:rPr>
          <w:rFonts w:ascii="MS Shell Dlg" w:hAnsi="MS Shell Dlg" w:cs="MS Shell Dlg"/>
          <w:color w:val="000000"/>
          <w:sz w:val="17"/>
          <w:szCs w:val="17"/>
        </w:rPr>
        <w:t>H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85</w:t>
      </w:r>
      <w:r>
        <w:rPr>
          <w:rFonts w:ascii="MS Shell Dlg" w:hAnsi="MS Shell Dlg" w:cs="MS Shell Dlg"/>
          <w:color w:val="000000"/>
          <w:sz w:val="17"/>
          <w:szCs w:val="17"/>
        </w:rPr>
        <w:t>NO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</w:t>
      </w:r>
    </w:p>
    <w:p w14:paraId="0C5DB4AA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651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272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ernds_hac_neg.msp</w:t>
      </w:r>
    </w:p>
    <w:p w14:paraId="01E88DFA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NA</w:t>
      </w:r>
    </w:p>
    <w:p w14:paraId="519B7218" w14:textId="77777777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Precursor m/z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10.66626</w:t>
      </w:r>
    </w:p>
    <w:p w14:paraId="76058C0B" w14:textId="6EFA3A9C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10A76E02" w14:textId="0233F59B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1E61FB99" w14:textId="2FFDF095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3C033FFF" w14:textId="63BAF87E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31755C15" w14:textId="77777777" w:rsidR="004738F5" w:rsidRDefault="004738F5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</w:p>
    <w:p w14:paraId="6BB784D6" w14:textId="77777777" w:rsidR="004738F5" w:rsidRDefault="004738F5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</w:p>
    <w:p w14:paraId="332B8E7F" w14:textId="77777777" w:rsidR="004738F5" w:rsidRDefault="004738F5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</w:p>
    <w:p w14:paraId="73F134A2" w14:textId="77777777" w:rsidR="004738F5" w:rsidRDefault="004738F5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</w:p>
    <w:p w14:paraId="66CFD681" w14:textId="77777777" w:rsidR="004738F5" w:rsidRDefault="004738F5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</w:p>
    <w:p w14:paraId="14DBB8E5" w14:textId="77777777" w:rsidR="004738F5" w:rsidRDefault="004738F5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</w:p>
    <w:p w14:paraId="5AAA319C" w14:textId="77777777" w:rsidR="001A19D8" w:rsidRDefault="001A19D8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</w:p>
    <w:p w14:paraId="23601CCC" w14:textId="2822D09F" w:rsidR="004D47E9" w:rsidRPr="00C97291" w:rsidRDefault="004D47E9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  <w:proofErr w:type="spellStart"/>
      <w:r w:rsidRPr="00C97291">
        <w:rPr>
          <w:rFonts w:ascii="Calibri" w:eastAsia="Times New Roman" w:hAnsi="Calibri" w:cs="Times New Roman"/>
          <w:b/>
          <w:color w:val="000000"/>
        </w:rPr>
        <w:t>Cer</w:t>
      </w:r>
      <w:proofErr w:type="spellEnd"/>
      <w:r w:rsidRPr="00C97291">
        <w:rPr>
          <w:rFonts w:ascii="Calibri" w:eastAsia="Times New Roman" w:hAnsi="Calibri" w:cs="Times New Roman"/>
          <w:b/>
          <w:color w:val="000000"/>
        </w:rPr>
        <w:t xml:space="preserve"> d18</w:t>
      </w:r>
      <w:proofErr w:type="gramStart"/>
      <w:r w:rsidRPr="00C97291">
        <w:rPr>
          <w:rFonts w:ascii="Calibri" w:eastAsia="Times New Roman" w:hAnsi="Calibri" w:cs="Times New Roman"/>
          <w:b/>
          <w:color w:val="000000"/>
        </w:rPr>
        <w:t>:1</w:t>
      </w:r>
      <w:proofErr w:type="gramEnd"/>
      <w:r w:rsidRPr="00C97291">
        <w:rPr>
          <w:rFonts w:ascii="Calibri" w:eastAsia="Times New Roman" w:hAnsi="Calibri" w:cs="Times New Roman"/>
          <w:b/>
          <w:color w:val="000000"/>
        </w:rPr>
        <w:t>_16:0</w:t>
      </w:r>
    </w:p>
    <w:p w14:paraId="393D9135" w14:textId="33F57599" w:rsidR="004D47E9" w:rsidRDefault="004738F5" w:rsidP="004D47E9">
      <w:pPr>
        <w:rPr>
          <w:rFonts w:ascii="MS Shell Dlg" w:hAnsi="MS Shell Dlg" w:cs="MS Shell Dlg"/>
          <w:color w:val="0000FF"/>
          <w:sz w:val="17"/>
          <w:szCs w:val="17"/>
          <w:u w:val="single"/>
        </w:rPr>
      </w:pPr>
      <w:r w:rsidRPr="004738F5">
        <w:rPr>
          <w:rFonts w:ascii="MS Shell Dlg" w:hAnsi="MS Shell Dlg" w:cs="MS Shell Dlg"/>
          <w:noProof/>
          <w:color w:val="0000FF"/>
          <w:sz w:val="17"/>
          <w:szCs w:val="17"/>
          <w:u w:val="single"/>
        </w:rPr>
        <w:drawing>
          <wp:inline distT="0" distB="0" distL="0" distR="0" wp14:anchorId="735BF773" wp14:editId="06F23052">
            <wp:extent cx="5943600" cy="18669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90"/>
                    <a:stretch/>
                  </pic:blipFill>
                  <pic:spPr bwMode="auto">
                    <a:xfrm>
                      <a:off x="0" y="0"/>
                      <a:ext cx="59436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86298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 xml:space="preserve">NS] 34:1;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NS](d18:1/16:0); [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+Hac-H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]-</w:t>
      </w:r>
    </w:p>
    <w:p w14:paraId="18EB0783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Formula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4</w:t>
      </w:r>
      <w:r>
        <w:rPr>
          <w:rFonts w:ascii="MS Shell Dlg" w:hAnsi="MS Shell Dlg" w:cs="MS Shell Dlg"/>
          <w:color w:val="000000"/>
          <w:sz w:val="17"/>
          <w:szCs w:val="17"/>
        </w:rPr>
        <w:t>H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67</w:t>
      </w:r>
      <w:r>
        <w:rPr>
          <w:rFonts w:ascii="MS Shell Dlg" w:hAnsi="MS Shell Dlg" w:cs="MS Shell Dlg"/>
          <w:color w:val="000000"/>
          <w:sz w:val="17"/>
          <w:szCs w:val="17"/>
        </w:rPr>
        <w:t>NO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</w:t>
      </w:r>
    </w:p>
    <w:p w14:paraId="0B8BD91A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537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233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erns_hac_neg.msp</w:t>
      </w:r>
    </w:p>
    <w:p w14:paraId="0F1469E1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NA</w:t>
      </w:r>
    </w:p>
    <w:p w14:paraId="1D2E8F64" w14:textId="77777777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Precursor m/z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596.52541</w:t>
      </w:r>
    </w:p>
    <w:p w14:paraId="1E3FC114" w14:textId="77777777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3DC1E8FF" w14:textId="77777777" w:rsidR="004D47E9" w:rsidRPr="00C97291" w:rsidRDefault="004D47E9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  <w:proofErr w:type="spellStart"/>
      <w:r w:rsidRPr="00C97291">
        <w:rPr>
          <w:rFonts w:ascii="Calibri" w:eastAsia="Times New Roman" w:hAnsi="Calibri" w:cs="Times New Roman"/>
          <w:b/>
          <w:color w:val="000000"/>
        </w:rPr>
        <w:t>Cer</w:t>
      </w:r>
      <w:proofErr w:type="spellEnd"/>
      <w:r w:rsidRPr="00C97291">
        <w:rPr>
          <w:rFonts w:ascii="Calibri" w:eastAsia="Times New Roman" w:hAnsi="Calibri" w:cs="Times New Roman"/>
          <w:b/>
          <w:color w:val="000000"/>
        </w:rPr>
        <w:t xml:space="preserve"> d18</w:t>
      </w:r>
      <w:proofErr w:type="gramStart"/>
      <w:r w:rsidRPr="00C97291">
        <w:rPr>
          <w:rFonts w:ascii="Calibri" w:eastAsia="Times New Roman" w:hAnsi="Calibri" w:cs="Times New Roman"/>
          <w:b/>
          <w:color w:val="000000"/>
        </w:rPr>
        <w:t>:1</w:t>
      </w:r>
      <w:proofErr w:type="gramEnd"/>
      <w:r w:rsidRPr="00C97291">
        <w:rPr>
          <w:rFonts w:ascii="Calibri" w:eastAsia="Times New Roman" w:hAnsi="Calibri" w:cs="Times New Roman"/>
          <w:b/>
          <w:color w:val="000000"/>
        </w:rPr>
        <w:t>_17:0</w:t>
      </w:r>
    </w:p>
    <w:p w14:paraId="53146477" w14:textId="77777777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  <w:r w:rsidRPr="00FE4BCF">
        <w:rPr>
          <w:rFonts w:ascii="MS Shell Dlg" w:hAnsi="MS Shell Dlg" w:cs="MS Shell Dlg"/>
          <w:noProof/>
          <w:color w:val="000000"/>
          <w:sz w:val="17"/>
          <w:szCs w:val="17"/>
        </w:rPr>
        <w:drawing>
          <wp:inline distT="0" distB="0" distL="0" distR="0" wp14:anchorId="22B5291D" wp14:editId="1AF6F8CE">
            <wp:extent cx="6699637" cy="2724150"/>
            <wp:effectExtent l="0" t="0" r="635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44" b="4577"/>
                    <a:stretch/>
                  </pic:blipFill>
                  <pic:spPr bwMode="auto">
                    <a:xfrm>
                      <a:off x="0" y="0"/>
                      <a:ext cx="6704846" cy="2726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5EFD4D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FF"/>
          <w:sz w:val="17"/>
          <w:szCs w:val="17"/>
          <w:u w:val="single"/>
        </w:rPr>
      </w:pPr>
    </w:p>
    <w:p w14:paraId="6728452B" w14:textId="77777777" w:rsidR="004D47E9" w:rsidRPr="00FE4BCF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FF"/>
          <w:sz w:val="17"/>
          <w:szCs w:val="17"/>
          <w:u w:val="single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 xml:space="preserve">NS] 35:1;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NS](d18:1/17:0); [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+Hac-H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]-</w:t>
      </w:r>
    </w:p>
    <w:p w14:paraId="0EF2666E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Formula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5</w:t>
      </w:r>
      <w:r>
        <w:rPr>
          <w:rFonts w:ascii="MS Shell Dlg" w:hAnsi="MS Shell Dlg" w:cs="MS Shell Dlg"/>
          <w:color w:val="000000"/>
          <w:sz w:val="17"/>
          <w:szCs w:val="17"/>
        </w:rPr>
        <w:t>H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69</w:t>
      </w:r>
      <w:r>
        <w:rPr>
          <w:rFonts w:ascii="MS Shell Dlg" w:hAnsi="MS Shell Dlg" w:cs="MS Shell Dlg"/>
          <w:color w:val="000000"/>
          <w:sz w:val="17"/>
          <w:szCs w:val="17"/>
        </w:rPr>
        <w:t>NO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</w:t>
      </w:r>
    </w:p>
    <w:p w14:paraId="04503B58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551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238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erns_hac_neg.msp</w:t>
      </w:r>
    </w:p>
    <w:p w14:paraId="150146FC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NA</w:t>
      </w:r>
    </w:p>
    <w:p w14:paraId="6D0CE4DF" w14:textId="77777777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Precursor m/z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610.54106</w:t>
      </w:r>
    </w:p>
    <w:p w14:paraId="16DBF855" w14:textId="31F88EB1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2786FC23" w14:textId="0083A169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54D3F2B0" w14:textId="621236F5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17C8508D" w14:textId="77777777" w:rsidR="004738F5" w:rsidRDefault="004738F5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</w:p>
    <w:p w14:paraId="3DFDD925" w14:textId="77777777" w:rsidR="004738F5" w:rsidRDefault="004738F5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</w:p>
    <w:p w14:paraId="17173F58" w14:textId="7AC6F6FA" w:rsidR="004D47E9" w:rsidRPr="00C97291" w:rsidRDefault="004D47E9" w:rsidP="004D47E9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  <w:proofErr w:type="spellStart"/>
      <w:r w:rsidRPr="00C97291">
        <w:rPr>
          <w:rFonts w:ascii="Calibri" w:eastAsia="Times New Roman" w:hAnsi="Calibri" w:cs="Times New Roman"/>
          <w:b/>
          <w:color w:val="000000"/>
        </w:rPr>
        <w:t>Cer</w:t>
      </w:r>
      <w:proofErr w:type="spellEnd"/>
      <w:r w:rsidRPr="00C97291">
        <w:rPr>
          <w:rFonts w:ascii="Calibri" w:eastAsia="Times New Roman" w:hAnsi="Calibri" w:cs="Times New Roman"/>
          <w:b/>
          <w:color w:val="000000"/>
        </w:rPr>
        <w:t xml:space="preserve"> d18</w:t>
      </w:r>
      <w:proofErr w:type="gramStart"/>
      <w:r w:rsidRPr="00C97291">
        <w:rPr>
          <w:rFonts w:ascii="Calibri" w:eastAsia="Times New Roman" w:hAnsi="Calibri" w:cs="Times New Roman"/>
          <w:b/>
          <w:color w:val="000000"/>
        </w:rPr>
        <w:t>:1</w:t>
      </w:r>
      <w:proofErr w:type="gramEnd"/>
      <w:r w:rsidRPr="00C97291">
        <w:rPr>
          <w:rFonts w:ascii="Calibri" w:eastAsia="Times New Roman" w:hAnsi="Calibri" w:cs="Times New Roman"/>
          <w:b/>
          <w:color w:val="000000"/>
        </w:rPr>
        <w:t>_18:0</w:t>
      </w:r>
    </w:p>
    <w:p w14:paraId="71E5E3D0" w14:textId="77777777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  <w:r w:rsidRPr="00FE4BCF">
        <w:rPr>
          <w:rFonts w:ascii="MS Shell Dlg" w:hAnsi="MS Shell Dlg" w:cs="MS Shell Dlg"/>
          <w:noProof/>
          <w:color w:val="000000"/>
          <w:sz w:val="17"/>
          <w:szCs w:val="17"/>
        </w:rPr>
        <w:drawing>
          <wp:inline distT="0" distB="0" distL="0" distR="0" wp14:anchorId="72C1F4A9" wp14:editId="15D3F26E">
            <wp:extent cx="6444011" cy="25527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1" b="4577"/>
                    <a:stretch/>
                  </pic:blipFill>
                  <pic:spPr bwMode="auto">
                    <a:xfrm>
                      <a:off x="0" y="0"/>
                      <a:ext cx="6453226" cy="255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61A265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 xml:space="preserve">NS] 36:1;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NS](d18:1/18:0); [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+Hac-H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]-</w:t>
      </w:r>
    </w:p>
    <w:p w14:paraId="0B9FABAD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Formula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6</w:t>
      </w:r>
      <w:r>
        <w:rPr>
          <w:rFonts w:ascii="MS Shell Dlg" w:hAnsi="MS Shell Dlg" w:cs="MS Shell Dlg"/>
          <w:color w:val="000000"/>
          <w:sz w:val="17"/>
          <w:szCs w:val="17"/>
        </w:rPr>
        <w:t>H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71</w:t>
      </w:r>
      <w:r>
        <w:rPr>
          <w:rFonts w:ascii="MS Shell Dlg" w:hAnsi="MS Shell Dlg" w:cs="MS Shell Dlg"/>
          <w:color w:val="000000"/>
          <w:sz w:val="17"/>
          <w:szCs w:val="17"/>
        </w:rPr>
        <w:t>NO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</w:t>
      </w:r>
    </w:p>
    <w:p w14:paraId="0789BB0E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565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242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erns_hac_neg.msp</w:t>
      </w:r>
    </w:p>
    <w:p w14:paraId="49D9CC32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NA</w:t>
      </w:r>
    </w:p>
    <w:p w14:paraId="437B7846" w14:textId="77777777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Precursor m/z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624.55671</w:t>
      </w:r>
    </w:p>
    <w:p w14:paraId="6B21C65A" w14:textId="77777777" w:rsidR="00D86395" w:rsidRDefault="00D86395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61A75074" w14:textId="15D36DA3" w:rsidR="004D47E9" w:rsidRDefault="00D86395" w:rsidP="004D47E9">
      <w:pPr>
        <w:rPr>
          <w:rFonts w:ascii="MS Shell Dlg" w:hAnsi="MS Shell Dlg" w:cs="MS Shell Dlg"/>
          <w:color w:val="000000"/>
          <w:sz w:val="17"/>
          <w:szCs w:val="17"/>
        </w:rPr>
      </w:pPr>
      <w:bookmarkStart w:id="0" w:name="_GoBack"/>
      <w:proofErr w:type="spellStart"/>
      <w:proofErr w:type="gramStart"/>
      <w:r w:rsidRPr="00465758">
        <w:rPr>
          <w:rFonts w:cs="MS Shell Dlg"/>
          <w:b/>
          <w:color w:val="000000"/>
        </w:rPr>
        <w:t>Cer</w:t>
      </w:r>
      <w:proofErr w:type="spellEnd"/>
      <w:r w:rsidRPr="00465758">
        <w:rPr>
          <w:rFonts w:cs="MS Shell Dlg"/>
          <w:b/>
          <w:color w:val="000000"/>
        </w:rPr>
        <w:t>[</w:t>
      </w:r>
      <w:proofErr w:type="gramEnd"/>
      <w:r w:rsidRPr="00465758">
        <w:rPr>
          <w:rFonts w:cs="MS Shell Dlg"/>
          <w:b/>
          <w:color w:val="000000"/>
        </w:rPr>
        <w:t>NS] 43:1</w:t>
      </w:r>
      <w:bookmarkEnd w:id="0"/>
      <w:r w:rsidR="004D47E9" w:rsidRPr="0046405F">
        <w:rPr>
          <w:rFonts w:ascii="MS Shell Dlg" w:hAnsi="MS Shell Dlg" w:cs="MS Shell Dlg"/>
          <w:noProof/>
          <w:color w:val="000000"/>
          <w:sz w:val="17"/>
          <w:szCs w:val="17"/>
        </w:rPr>
        <w:drawing>
          <wp:inline distT="0" distB="0" distL="0" distR="0" wp14:anchorId="65EC15E9" wp14:editId="2D117BAA">
            <wp:extent cx="6315941" cy="2567812"/>
            <wp:effectExtent l="0" t="0" r="0" b="444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97" b="4985"/>
                    <a:stretch/>
                  </pic:blipFill>
                  <pic:spPr bwMode="auto">
                    <a:xfrm>
                      <a:off x="0" y="0"/>
                      <a:ext cx="6329425" cy="25732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C65BCA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bookmarkStart w:id="1" w:name="OLE_LINK49"/>
      <w:proofErr w:type="spellStart"/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NS] 43:1</w:t>
      </w:r>
      <w:bookmarkEnd w:id="1"/>
      <w:r>
        <w:rPr>
          <w:rFonts w:ascii="MS Shell Dlg" w:hAnsi="MS Shell Dlg" w:cs="MS Shell Dlg"/>
          <w:color w:val="000000"/>
          <w:sz w:val="17"/>
          <w:szCs w:val="17"/>
        </w:rPr>
        <w:t xml:space="preserve">;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Cer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[NS](d18:1/25:0); [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+Hac-H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]-</w:t>
      </w:r>
    </w:p>
    <w:p w14:paraId="56BC3291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Formula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43</w:t>
      </w:r>
      <w:r>
        <w:rPr>
          <w:rFonts w:ascii="MS Shell Dlg" w:hAnsi="MS Shell Dlg" w:cs="MS Shell Dlg"/>
          <w:color w:val="000000"/>
          <w:sz w:val="17"/>
          <w:szCs w:val="17"/>
        </w:rPr>
        <w:t>H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85</w:t>
      </w:r>
      <w:r>
        <w:rPr>
          <w:rFonts w:ascii="MS Shell Dlg" w:hAnsi="MS Shell Dlg" w:cs="MS Shell Dlg"/>
          <w:color w:val="000000"/>
          <w:sz w:val="17"/>
          <w:szCs w:val="17"/>
        </w:rPr>
        <w:t>NO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</w:t>
      </w:r>
    </w:p>
    <w:p w14:paraId="0CECCAF5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663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277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erns_hac_neg.msp</w:t>
      </w:r>
    </w:p>
    <w:p w14:paraId="7332CA27" w14:textId="77777777" w:rsidR="004D47E9" w:rsidRDefault="004D47E9" w:rsidP="004D47E9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NA</w:t>
      </w:r>
    </w:p>
    <w:p w14:paraId="7E82405C" w14:textId="157CA464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Precursor m/z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bookmarkStart w:id="2" w:name="OLE_LINK44"/>
      <w:bookmarkStart w:id="3" w:name="OLE_LINK45"/>
      <w:r>
        <w:rPr>
          <w:rFonts w:ascii="MS Shell Dlg" w:hAnsi="MS Shell Dlg" w:cs="MS Shell Dlg"/>
          <w:color w:val="000000"/>
          <w:sz w:val="17"/>
          <w:szCs w:val="17"/>
        </w:rPr>
        <w:t>722.66626</w:t>
      </w:r>
      <w:bookmarkEnd w:id="2"/>
      <w:bookmarkEnd w:id="3"/>
    </w:p>
    <w:p w14:paraId="69BB3B56" w14:textId="4EE0361F" w:rsidR="002A5C1C" w:rsidRDefault="002A5C1C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0A8921FA" w14:textId="49E917B6" w:rsidR="002A5C1C" w:rsidRDefault="002A5C1C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0E3F7B2F" w14:textId="34657A4A" w:rsidR="002A5C1C" w:rsidRDefault="002A5C1C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341135E9" w14:textId="134DFAFF" w:rsidR="002A5C1C" w:rsidRDefault="002A5C1C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34C5E546" w14:textId="77777777" w:rsidR="002A5C1C" w:rsidRPr="00C97291" w:rsidRDefault="002A5C1C" w:rsidP="002A5C1C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GM3 (d18</w:t>
      </w:r>
      <w:proofErr w:type="gramStart"/>
      <w:r w:rsidRPr="00C97291">
        <w:rPr>
          <w:rFonts w:cs="MS Shell Dlg"/>
          <w:b/>
          <w:color w:val="000000"/>
        </w:rPr>
        <w:t>:1</w:t>
      </w:r>
      <w:proofErr w:type="gramEnd"/>
      <w:r w:rsidRPr="00C97291">
        <w:rPr>
          <w:rFonts w:cs="MS Shell Dlg"/>
          <w:b/>
          <w:color w:val="000000"/>
        </w:rPr>
        <w:t>/24:0)</w:t>
      </w:r>
    </w:p>
    <w:p w14:paraId="26F981E7" w14:textId="77777777" w:rsidR="002A5C1C" w:rsidRDefault="002A5C1C" w:rsidP="002A5C1C">
      <w:r w:rsidRPr="00A754AE">
        <w:rPr>
          <w:noProof/>
        </w:rPr>
        <w:drawing>
          <wp:inline distT="0" distB="0" distL="0" distR="0" wp14:anchorId="3ADBF6DD" wp14:editId="239A3DC6">
            <wp:extent cx="6328302" cy="25050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62" b="3977"/>
                    <a:stretch/>
                  </pic:blipFill>
                  <pic:spPr bwMode="auto">
                    <a:xfrm>
                      <a:off x="0" y="0"/>
                      <a:ext cx="6343379" cy="2511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F93BBB" w14:textId="77777777" w:rsidR="002A5C1C" w:rsidRDefault="002A5C1C" w:rsidP="002A5C1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263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9294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10755359" w14:textId="77777777" w:rsidR="002A5C1C" w:rsidRDefault="002A5C1C" w:rsidP="002A5C1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808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1263.83054 </w:t>
      </w:r>
    </w:p>
    <w:p w14:paraId="000B2BB8" w14:textId="77777777" w:rsidR="002A5C1C" w:rsidRDefault="002A5C1C" w:rsidP="002A5C1C">
      <w:pPr>
        <w:tabs>
          <w:tab w:val="left" w:pos="90"/>
          <w:tab w:val="left" w:pos="1035"/>
          <w:tab w:val="left" w:pos="1785"/>
          <w:tab w:val="left" w:pos="2640"/>
          <w:tab w:val="left" w:pos="3390"/>
          <w:tab w:val="left" w:pos="4245"/>
          <w:tab w:val="left" w:pos="4995"/>
          <w:tab w:val="left" w:pos="5850"/>
          <w:tab w:val="left" w:pos="6600"/>
          <w:tab w:val="left" w:pos="745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5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4798CFAA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proofErr w:type="gramStart"/>
      <w:r>
        <w:rPr>
          <w:rFonts w:ascii="MS Shell Dlg" w:hAnsi="MS Shell Dlg" w:cs="MS Shell Dlg"/>
          <w:color w:val="FF0000"/>
          <w:sz w:val="17"/>
          <w:szCs w:val="17"/>
        </w:rPr>
        <w:t>290.08759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4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ion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 xml:space="preserve"> C11H16NO8- (290.08759)</w:t>
      </w:r>
    </w:p>
    <w:p w14:paraId="4C6391D6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648.62907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ion ceramide</w:t>
      </w:r>
    </w:p>
    <w:p w14:paraId="22DEA77E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810.68189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Cer-C6H10O5</w:t>
      </w:r>
    </w:p>
    <w:p w14:paraId="52CC6410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proofErr w:type="gramStart"/>
      <w:r>
        <w:rPr>
          <w:rFonts w:ascii="MS Shell Dlg" w:hAnsi="MS Shell Dlg" w:cs="MS Shell Dlg"/>
          <w:color w:val="FF0000"/>
          <w:sz w:val="17"/>
          <w:szCs w:val="17"/>
        </w:rPr>
        <w:t>972.73513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5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NeuAc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-H</w:t>
      </w:r>
      <w:proofErr w:type="gramEnd"/>
    </w:p>
    <w:p w14:paraId="0627AB1C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1263.83054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</w:t>
      </w:r>
    </w:p>
    <w:p w14:paraId="04683305" w14:textId="77777777" w:rsidR="002A5C1C" w:rsidRDefault="002A5C1C" w:rsidP="002A5C1C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28C76EE4" w14:textId="3FBB02D3" w:rsidR="002A5C1C" w:rsidRPr="00C97291" w:rsidRDefault="002A5C1C" w:rsidP="002A5C1C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GM3 d18</w:t>
      </w:r>
      <w:proofErr w:type="gramStart"/>
      <w:r w:rsidRPr="00C97291">
        <w:rPr>
          <w:rFonts w:cs="MS Shell Dlg"/>
          <w:b/>
          <w:color w:val="000000"/>
        </w:rPr>
        <w:t>:1</w:t>
      </w:r>
      <w:proofErr w:type="gramEnd"/>
      <w:r w:rsidRPr="00C97291">
        <w:rPr>
          <w:rFonts w:cs="MS Shell Dlg"/>
          <w:b/>
          <w:color w:val="000000"/>
        </w:rPr>
        <w:t>_22:0</w:t>
      </w:r>
    </w:p>
    <w:p w14:paraId="05F5D834" w14:textId="77777777" w:rsidR="002A5C1C" w:rsidRDefault="002A5C1C" w:rsidP="002A5C1C">
      <w:r w:rsidRPr="00A754AE">
        <w:rPr>
          <w:noProof/>
        </w:rPr>
        <w:drawing>
          <wp:inline distT="0" distB="0" distL="0" distR="0" wp14:anchorId="0DB4D77D" wp14:editId="2B72017E">
            <wp:extent cx="6299200" cy="2494484"/>
            <wp:effectExtent l="0" t="0" r="635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1312" b="5260"/>
                    <a:stretch/>
                  </pic:blipFill>
                  <pic:spPr bwMode="auto">
                    <a:xfrm>
                      <a:off x="0" y="0"/>
                      <a:ext cx="6310456" cy="2498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73FF48" w14:textId="77777777" w:rsidR="002A5C1C" w:rsidRDefault="002A5C1C" w:rsidP="002A5C1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lastRenderedPageBreak/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235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9293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5415566E" w14:textId="77777777" w:rsidR="002A5C1C" w:rsidRDefault="002A5C1C" w:rsidP="002A5C1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1235.79924 </w:t>
      </w:r>
    </w:p>
    <w:p w14:paraId="51A19BAB" w14:textId="77777777" w:rsidR="002A5C1C" w:rsidRDefault="002A5C1C" w:rsidP="002A5C1C">
      <w:pPr>
        <w:tabs>
          <w:tab w:val="left" w:pos="90"/>
          <w:tab w:val="left" w:pos="1035"/>
          <w:tab w:val="left" w:pos="1785"/>
          <w:tab w:val="left" w:pos="2640"/>
          <w:tab w:val="left" w:pos="3390"/>
          <w:tab w:val="left" w:pos="4245"/>
          <w:tab w:val="left" w:pos="4995"/>
          <w:tab w:val="left" w:pos="5850"/>
          <w:tab w:val="left" w:pos="6600"/>
          <w:tab w:val="left" w:pos="745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5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3FDDC391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proofErr w:type="gramStart"/>
      <w:r>
        <w:rPr>
          <w:rFonts w:ascii="MS Shell Dlg" w:hAnsi="MS Shell Dlg" w:cs="MS Shell Dlg"/>
          <w:color w:val="FF0000"/>
          <w:sz w:val="17"/>
          <w:szCs w:val="17"/>
        </w:rPr>
        <w:t>290.08759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4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ion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 xml:space="preserve"> C11H16NO8- (290.08759)</w:t>
      </w:r>
    </w:p>
    <w:p w14:paraId="39A4605A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620.59779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ion ceramide</w:t>
      </w:r>
    </w:p>
    <w:p w14:paraId="72112BE4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782.65061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Cer-C6H10O5</w:t>
      </w:r>
    </w:p>
    <w:p w14:paraId="17CDC9CF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proofErr w:type="gramStart"/>
      <w:r>
        <w:rPr>
          <w:rFonts w:ascii="MS Shell Dlg" w:hAnsi="MS Shell Dlg" w:cs="MS Shell Dlg"/>
          <w:color w:val="FF0000"/>
          <w:sz w:val="17"/>
          <w:szCs w:val="17"/>
        </w:rPr>
        <w:t>944.70383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5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NeuAc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-H</w:t>
      </w:r>
      <w:proofErr w:type="gramEnd"/>
    </w:p>
    <w:p w14:paraId="4CC3C6F7" w14:textId="77777777" w:rsidR="002A5C1C" w:rsidRDefault="002A5C1C" w:rsidP="002A5C1C">
      <w:pPr>
        <w:tabs>
          <w:tab w:val="left" w:pos="945"/>
          <w:tab w:val="left" w:pos="153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1235.79924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</w:t>
      </w:r>
    </w:p>
    <w:p w14:paraId="10EC391A" w14:textId="3FE9CCA7" w:rsidR="002A5C1C" w:rsidRDefault="002A5C1C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201A4342" w14:textId="65EB1B36" w:rsidR="005D445C" w:rsidRPr="00C97291" w:rsidRDefault="005D445C" w:rsidP="005D445C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PC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18:1</w:t>
      </w:r>
      <w:r w:rsidR="002F70C9" w:rsidRPr="00C97291">
        <w:rPr>
          <w:rFonts w:cs="MS Shell Dlg"/>
          <w:b/>
          <w:color w:val="000000"/>
        </w:rPr>
        <w:t>_</w:t>
      </w:r>
      <w:r w:rsidRPr="00C97291">
        <w:rPr>
          <w:rFonts w:cs="MS Shell Dlg"/>
          <w:b/>
          <w:color w:val="000000"/>
        </w:rPr>
        <w:t>22:4</w:t>
      </w:r>
    </w:p>
    <w:p w14:paraId="2A92FA11" w14:textId="77777777" w:rsidR="005D445C" w:rsidRDefault="005D445C" w:rsidP="005D445C">
      <w:pPr>
        <w:rPr>
          <w:rFonts w:ascii="MS Shell Dlg" w:hAnsi="MS Shell Dlg" w:cs="MS Shell Dlg"/>
          <w:color w:val="000000"/>
          <w:sz w:val="17"/>
          <w:szCs w:val="17"/>
        </w:rPr>
      </w:pPr>
      <w:r w:rsidRPr="00EA7540">
        <w:rPr>
          <w:noProof/>
        </w:rPr>
        <w:drawing>
          <wp:inline distT="0" distB="0" distL="0" distR="0" wp14:anchorId="66106FF2" wp14:editId="68FD73F7">
            <wp:extent cx="5623560" cy="253365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954" b="4827"/>
                    <a:stretch/>
                  </pic:blipFill>
                  <pic:spPr bwMode="auto">
                    <a:xfrm>
                      <a:off x="0" y="0"/>
                      <a:ext cx="5627015" cy="2535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9035C4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C 40:5; [M-Ac-H]</w:t>
      </w:r>
    </w:p>
    <w:p w14:paraId="2E6B8702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894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3846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c-ac-neg.msp</w:t>
      </w:r>
    </w:p>
    <w:p w14:paraId="6E27134B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808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894.62244 </w:t>
      </w:r>
    </w:p>
    <w:p w14:paraId="6C1C0D98" w14:textId="77777777" w:rsidR="005D445C" w:rsidRDefault="005D445C" w:rsidP="005D445C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  <w:tab w:val="left" w:pos="4635"/>
          <w:tab w:val="left" w:pos="549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4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0B42690C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281.2479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1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FA sn1</w:t>
      </w:r>
    </w:p>
    <w:p w14:paraId="0DC4A956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31.26354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1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FA sn2</w:t>
      </w:r>
    </w:p>
    <w:p w14:paraId="4CA0EFA7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820.5856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CH3]- (-15)</w:t>
      </w:r>
    </w:p>
    <w:p w14:paraId="075CF7DD" w14:textId="106F62EE" w:rsidR="002A5C1C" w:rsidRDefault="005D445C" w:rsidP="004D47E9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 xml:space="preserve">894.62244 </w:t>
      </w:r>
      <w:r>
        <w:rPr>
          <w:rFonts w:ascii="MS Shell Dlg" w:hAnsi="MS Shell Dlg" w:cs="MS Shell Dlg"/>
          <w:color w:val="008080"/>
          <w:sz w:val="17"/>
          <w:szCs w:val="17"/>
        </w:rPr>
        <w:t>1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+Ac-H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]- (M+60-1)</w:t>
      </w:r>
    </w:p>
    <w:p w14:paraId="6B6D34A4" w14:textId="306414A0" w:rsidR="005D445C" w:rsidRPr="00C97291" w:rsidRDefault="005D445C" w:rsidP="005D445C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PE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16:0</w:t>
      </w:r>
      <w:r w:rsidR="002F70C9" w:rsidRPr="00C97291">
        <w:rPr>
          <w:rFonts w:cs="MS Shell Dlg"/>
          <w:b/>
          <w:color w:val="000000"/>
        </w:rPr>
        <w:t>_</w:t>
      </w:r>
      <w:r w:rsidRPr="00C97291">
        <w:rPr>
          <w:rFonts w:cs="MS Shell Dlg"/>
          <w:b/>
          <w:color w:val="000000"/>
        </w:rPr>
        <w:t>16:1</w:t>
      </w:r>
    </w:p>
    <w:p w14:paraId="57896845" w14:textId="77777777" w:rsidR="005D445C" w:rsidRDefault="005D445C" w:rsidP="005D445C">
      <w:pPr>
        <w:rPr>
          <w:rFonts w:ascii="MS Shell Dlg" w:hAnsi="MS Shell Dlg" w:cs="MS Shell Dlg"/>
          <w:color w:val="000000"/>
          <w:sz w:val="17"/>
          <w:szCs w:val="17"/>
        </w:rPr>
      </w:pPr>
      <w:r w:rsidRPr="00EA7540">
        <w:rPr>
          <w:rFonts w:ascii="MS Shell Dlg" w:hAnsi="MS Shell Dlg" w:cs="MS Shell Dlg"/>
          <w:noProof/>
          <w:color w:val="000000"/>
          <w:sz w:val="17"/>
          <w:szCs w:val="17"/>
        </w:rPr>
        <w:drawing>
          <wp:inline distT="0" distB="0" distL="0" distR="0" wp14:anchorId="02D69F88" wp14:editId="7EB2DACD">
            <wp:extent cx="5903913" cy="2324100"/>
            <wp:effectExtent l="0" t="0" r="190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8" b="5108"/>
                    <a:stretch/>
                  </pic:blipFill>
                  <pic:spPr bwMode="auto">
                    <a:xfrm>
                      <a:off x="0" y="0"/>
                      <a:ext cx="5903913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720019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lastRenderedPageBreak/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E 32:1; 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PE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16:0/16:1); [M-H]-</w:t>
      </w:r>
    </w:p>
    <w:p w14:paraId="297AA18A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Formula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37</w:t>
      </w:r>
      <w:r>
        <w:rPr>
          <w:rFonts w:ascii="MS Shell Dlg" w:hAnsi="MS Shell Dlg" w:cs="MS Shell Dlg"/>
          <w:color w:val="000000"/>
          <w:sz w:val="17"/>
          <w:szCs w:val="17"/>
        </w:rPr>
        <w:t>H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72</w:t>
      </w:r>
      <w:r>
        <w:rPr>
          <w:rFonts w:ascii="MS Shell Dlg" w:hAnsi="MS Shell Dlg" w:cs="MS Shell Dlg"/>
          <w:color w:val="000000"/>
          <w:sz w:val="17"/>
          <w:szCs w:val="17"/>
        </w:rPr>
        <w:t>NO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8</w:t>
      </w:r>
      <w:r>
        <w:rPr>
          <w:rFonts w:ascii="MS Shell Dlg" w:hAnsi="MS Shell Dlg" w:cs="MS Shell Dlg"/>
          <w:color w:val="000000"/>
          <w:sz w:val="17"/>
          <w:szCs w:val="17"/>
        </w:rPr>
        <w:t>P</w:t>
      </w:r>
    </w:p>
    <w:p w14:paraId="6093F888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689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434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e_h_nega.msp</w:t>
      </w:r>
    </w:p>
    <w:p w14:paraId="27B26B99" w14:textId="77777777" w:rsidR="005D445C" w:rsidRDefault="005D445C" w:rsidP="005D445C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Precursor m/z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688.49174</w:t>
      </w:r>
    </w:p>
    <w:p w14:paraId="432EF3B7" w14:textId="77777777" w:rsidR="00C97291" w:rsidRDefault="00C97291" w:rsidP="005D445C">
      <w:pPr>
        <w:rPr>
          <w:rFonts w:ascii="MS Shell Dlg" w:hAnsi="MS Shell Dlg" w:cs="MS Shell Dlg"/>
          <w:b/>
          <w:color w:val="000000"/>
          <w:sz w:val="17"/>
          <w:szCs w:val="17"/>
        </w:rPr>
      </w:pPr>
    </w:p>
    <w:p w14:paraId="2BF776B8" w14:textId="77777777" w:rsidR="00C97291" w:rsidRDefault="00C97291" w:rsidP="005D445C">
      <w:pPr>
        <w:rPr>
          <w:rFonts w:ascii="MS Shell Dlg" w:hAnsi="MS Shell Dlg" w:cs="MS Shell Dlg"/>
          <w:b/>
          <w:color w:val="000000"/>
          <w:sz w:val="17"/>
          <w:szCs w:val="17"/>
        </w:rPr>
      </w:pPr>
    </w:p>
    <w:p w14:paraId="36261CD7" w14:textId="77777777" w:rsidR="00C97291" w:rsidRDefault="00C97291" w:rsidP="005D445C">
      <w:pPr>
        <w:rPr>
          <w:rFonts w:ascii="MS Shell Dlg" w:hAnsi="MS Shell Dlg" w:cs="MS Shell Dlg"/>
          <w:b/>
          <w:color w:val="000000"/>
          <w:sz w:val="17"/>
          <w:szCs w:val="17"/>
        </w:rPr>
      </w:pPr>
    </w:p>
    <w:p w14:paraId="03758718" w14:textId="4F922F1C" w:rsidR="005D445C" w:rsidRPr="00C97291" w:rsidRDefault="005D445C" w:rsidP="005D445C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PE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20:5</w:t>
      </w:r>
      <w:r w:rsidR="002F70C9" w:rsidRPr="00C97291">
        <w:rPr>
          <w:rFonts w:cs="MS Shell Dlg"/>
          <w:b/>
          <w:color w:val="000000"/>
        </w:rPr>
        <w:t>_</w:t>
      </w:r>
      <w:r w:rsidRPr="00C97291">
        <w:rPr>
          <w:rFonts w:cs="MS Shell Dlg"/>
          <w:b/>
          <w:color w:val="000000"/>
        </w:rPr>
        <w:t>22:6</w:t>
      </w:r>
    </w:p>
    <w:p w14:paraId="4ECC5ED6" w14:textId="660A6295" w:rsidR="005D445C" w:rsidRDefault="005C02BE" w:rsidP="005D445C">
      <w:pPr>
        <w:rPr>
          <w:rFonts w:ascii="MS Shell Dlg" w:hAnsi="MS Shell Dlg" w:cs="MS Shell Dlg"/>
          <w:color w:val="000000"/>
          <w:sz w:val="17"/>
          <w:szCs w:val="17"/>
        </w:rPr>
      </w:pPr>
      <w:r w:rsidRPr="005C02BE">
        <w:rPr>
          <w:rFonts w:ascii="MS Shell Dlg" w:hAnsi="MS Shell Dlg" w:cs="MS Shell Dlg"/>
          <w:noProof/>
          <w:color w:val="000000"/>
          <w:sz w:val="17"/>
          <w:szCs w:val="17"/>
        </w:rPr>
        <w:drawing>
          <wp:inline distT="0" distB="0" distL="0" distR="0" wp14:anchorId="5F6DD56B" wp14:editId="2FB012D7">
            <wp:extent cx="5942600" cy="1843430"/>
            <wp:effectExtent l="0" t="0" r="127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45"/>
                    <a:stretch/>
                  </pic:blipFill>
                  <pic:spPr bwMode="auto">
                    <a:xfrm>
                      <a:off x="0" y="0"/>
                      <a:ext cx="5943600" cy="1843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5F1DA6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E 42:11; 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PE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20:5/22:6); [M-H]-</w:t>
      </w:r>
    </w:p>
    <w:p w14:paraId="09011DFC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Formula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C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47</w:t>
      </w:r>
      <w:r>
        <w:rPr>
          <w:rFonts w:ascii="MS Shell Dlg" w:hAnsi="MS Shell Dlg" w:cs="MS Shell Dlg"/>
          <w:color w:val="000000"/>
          <w:sz w:val="17"/>
          <w:szCs w:val="17"/>
        </w:rPr>
        <w:t>H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72</w:t>
      </w:r>
      <w:r>
        <w:rPr>
          <w:rFonts w:ascii="MS Shell Dlg" w:hAnsi="MS Shell Dlg" w:cs="MS Shell Dlg"/>
          <w:color w:val="000000"/>
          <w:sz w:val="17"/>
          <w:szCs w:val="17"/>
        </w:rPr>
        <w:t>NO</w:t>
      </w:r>
      <w:r>
        <w:rPr>
          <w:rFonts w:ascii="MS Shell Dlg" w:hAnsi="MS Shell Dlg" w:cs="MS Shell Dlg"/>
          <w:color w:val="000000"/>
          <w:position w:val="-4"/>
          <w:sz w:val="17"/>
          <w:szCs w:val="17"/>
        </w:rPr>
        <w:t>8</w:t>
      </w:r>
      <w:r>
        <w:rPr>
          <w:rFonts w:ascii="MS Shell Dlg" w:hAnsi="MS Shell Dlg" w:cs="MS Shell Dlg"/>
          <w:color w:val="000000"/>
          <w:sz w:val="17"/>
          <w:szCs w:val="17"/>
        </w:rPr>
        <w:t>P</w:t>
      </w:r>
    </w:p>
    <w:p w14:paraId="0AE7F443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809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158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e_h_nega.msp</w:t>
      </w:r>
    </w:p>
    <w:p w14:paraId="7F926C27" w14:textId="77777777" w:rsidR="005D445C" w:rsidRDefault="005D445C" w:rsidP="005D445C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Precursor m/z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bookmarkStart w:id="4" w:name="OLE_LINK60"/>
      <w:r>
        <w:rPr>
          <w:rFonts w:ascii="MS Shell Dlg" w:hAnsi="MS Shell Dlg" w:cs="MS Shell Dlg"/>
          <w:color w:val="000000"/>
          <w:sz w:val="17"/>
          <w:szCs w:val="17"/>
        </w:rPr>
        <w:t>808.49174</w:t>
      </w:r>
    </w:p>
    <w:bookmarkEnd w:id="4"/>
    <w:p w14:paraId="2F4C0EC1" w14:textId="77777777" w:rsidR="005D445C" w:rsidRDefault="005D445C" w:rsidP="005D445C">
      <w:pPr>
        <w:tabs>
          <w:tab w:val="left" w:pos="90"/>
          <w:tab w:val="left" w:pos="103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6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13DEBBE3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01.21662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1 FA</w:t>
      </w:r>
    </w:p>
    <w:p w14:paraId="62DAA8AA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27.232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2 FA</w:t>
      </w:r>
    </w:p>
    <w:p w14:paraId="79855A3F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80.25167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5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H2O</w:t>
      </w:r>
    </w:p>
    <w:p w14:paraId="0BE41096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98.26223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</w:t>
      </w:r>
    </w:p>
    <w:p w14:paraId="475CFAF8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06.26731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5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H2O</w:t>
      </w:r>
    </w:p>
    <w:p w14:paraId="5514E9F0" w14:textId="77777777" w:rsidR="005D445C" w:rsidRDefault="005D445C" w:rsidP="005D445C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24.27787</w:t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</w:t>
      </w:r>
    </w:p>
    <w:p w14:paraId="3316C265" w14:textId="7AD59E83" w:rsidR="008C6EE2" w:rsidRPr="00C97291" w:rsidRDefault="008C6EE2" w:rsidP="008C6EE2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PE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P-16:0</w:t>
      </w:r>
      <w:r w:rsidR="002F70C9" w:rsidRPr="00C97291">
        <w:rPr>
          <w:rFonts w:cs="MS Shell Dlg"/>
          <w:b/>
          <w:color w:val="000000"/>
        </w:rPr>
        <w:t>_</w:t>
      </w:r>
      <w:r w:rsidRPr="00C97291">
        <w:rPr>
          <w:rFonts w:cs="MS Shell Dlg"/>
          <w:b/>
          <w:color w:val="000000"/>
        </w:rPr>
        <w:t>14:1</w:t>
      </w:r>
    </w:p>
    <w:p w14:paraId="0B2C647A" w14:textId="6B6547CE" w:rsidR="008C6EE2" w:rsidRDefault="0091356F" w:rsidP="008C6EE2">
      <w:pPr>
        <w:rPr>
          <w:rFonts w:ascii="MS Shell Dlg" w:hAnsi="MS Shell Dlg" w:cs="MS Shell Dlg"/>
          <w:color w:val="0000FF"/>
          <w:sz w:val="17"/>
          <w:szCs w:val="17"/>
          <w:u w:val="single"/>
        </w:rPr>
      </w:pPr>
      <w:r w:rsidRPr="0091356F">
        <w:rPr>
          <w:rFonts w:ascii="MS Shell Dlg" w:hAnsi="MS Shell Dlg" w:cs="MS Shell Dlg"/>
          <w:noProof/>
          <w:color w:val="0000FF"/>
          <w:sz w:val="17"/>
          <w:szCs w:val="17"/>
          <w:u w:val="single"/>
        </w:rPr>
        <w:drawing>
          <wp:inline distT="0" distB="0" distL="0" distR="0" wp14:anchorId="0E6B210B" wp14:editId="7F626C21">
            <wp:extent cx="5941802" cy="1858061"/>
            <wp:effectExtent l="0" t="0" r="1905" b="889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82"/>
                    <a:stretch/>
                  </pic:blipFill>
                  <pic:spPr bwMode="auto">
                    <a:xfrm>
                      <a:off x="0" y="0"/>
                      <a:ext cx="5943600" cy="1858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17503F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plasmenyl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 xml:space="preserve">-PE 30:1; [M-H]-; 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PE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P-16:0/14:1)</w:t>
      </w:r>
    </w:p>
    <w:p w14:paraId="366E5602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644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23228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41E64B64" w14:textId="77777777" w:rsidR="008C6EE2" w:rsidRPr="00C40DAE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lastRenderedPageBreak/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644.46551 </w:t>
      </w:r>
    </w:p>
    <w:p w14:paraId="3AE70BCD" w14:textId="77777777" w:rsidR="008C6EE2" w:rsidRDefault="008C6EE2" w:rsidP="008C6EE2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406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3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4CBC9475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225.18534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2 FA</w:t>
      </w:r>
    </w:p>
    <w:p w14:paraId="7998364D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18.27235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5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H2O</w:t>
      </w:r>
    </w:p>
    <w:p w14:paraId="5F681418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36.28291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5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 acyl chain</w:t>
      </w:r>
    </w:p>
    <w:p w14:paraId="6FD34552" w14:textId="0614567B" w:rsidR="004D47E9" w:rsidRDefault="004D47E9" w:rsidP="004D47E9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3EFA5139" w14:textId="77777777" w:rsidR="00C97291" w:rsidRDefault="00C97291" w:rsidP="008C6EE2">
      <w:pPr>
        <w:rPr>
          <w:rFonts w:cs="MS Shell Dlg"/>
          <w:b/>
          <w:color w:val="000000"/>
        </w:rPr>
      </w:pPr>
    </w:p>
    <w:p w14:paraId="429D0588" w14:textId="77777777" w:rsidR="005C02BE" w:rsidRDefault="005C02BE" w:rsidP="008C6EE2">
      <w:pPr>
        <w:rPr>
          <w:rFonts w:cs="MS Shell Dlg"/>
          <w:b/>
          <w:color w:val="000000"/>
        </w:rPr>
      </w:pPr>
    </w:p>
    <w:p w14:paraId="590468A5" w14:textId="77777777" w:rsidR="005C02BE" w:rsidRDefault="005C02BE" w:rsidP="008C6EE2">
      <w:pPr>
        <w:rPr>
          <w:rFonts w:cs="MS Shell Dlg"/>
          <w:b/>
          <w:color w:val="000000"/>
        </w:rPr>
      </w:pPr>
    </w:p>
    <w:p w14:paraId="6B007936" w14:textId="1CEA0667" w:rsidR="008C6EE2" w:rsidRPr="00C97291" w:rsidRDefault="008C6EE2" w:rsidP="008C6EE2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PE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P-16:0</w:t>
      </w:r>
      <w:r w:rsidR="002F70C9" w:rsidRPr="00C97291">
        <w:rPr>
          <w:rFonts w:cs="MS Shell Dlg"/>
          <w:b/>
          <w:color w:val="000000"/>
        </w:rPr>
        <w:t>_</w:t>
      </w:r>
      <w:r w:rsidRPr="00C97291">
        <w:rPr>
          <w:rFonts w:cs="MS Shell Dlg"/>
          <w:b/>
          <w:color w:val="000000"/>
        </w:rPr>
        <w:t>12:0</w:t>
      </w:r>
    </w:p>
    <w:p w14:paraId="0C36F4D9" w14:textId="0C50EE4C" w:rsidR="008C6EE2" w:rsidRDefault="0091356F" w:rsidP="008C6EE2">
      <w:pPr>
        <w:rPr>
          <w:rFonts w:ascii="MS Shell Dlg" w:hAnsi="MS Shell Dlg" w:cs="MS Shell Dlg"/>
          <w:color w:val="0000FF"/>
          <w:sz w:val="17"/>
          <w:szCs w:val="17"/>
          <w:u w:val="single"/>
        </w:rPr>
      </w:pPr>
      <w:r w:rsidRPr="0091356F">
        <w:rPr>
          <w:rFonts w:ascii="MS Shell Dlg" w:hAnsi="MS Shell Dlg" w:cs="MS Shell Dlg"/>
          <w:noProof/>
          <w:color w:val="0000FF"/>
          <w:sz w:val="17"/>
          <w:szCs w:val="17"/>
          <w:u w:val="single"/>
        </w:rPr>
        <w:drawing>
          <wp:inline distT="0" distB="0" distL="0" distR="0" wp14:anchorId="2FC79D7D" wp14:editId="7CA065E8">
            <wp:extent cx="5943600" cy="1859135"/>
            <wp:effectExtent l="0" t="0" r="0" b="825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57"/>
                    <a:stretch/>
                  </pic:blipFill>
                  <pic:spPr bwMode="auto">
                    <a:xfrm>
                      <a:off x="0" y="0"/>
                      <a:ext cx="5943600" cy="185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5BCF6C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plasmenyl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 xml:space="preserve">-PE 28:0; [M-H]-; 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PE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P-16:0/12:0)</w:t>
      </w:r>
    </w:p>
    <w:p w14:paraId="64312A9D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618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23225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4D3CB4B5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808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618.44988 </w:t>
      </w:r>
    </w:p>
    <w:p w14:paraId="2CED5E45" w14:textId="77777777" w:rsidR="008C6EE2" w:rsidRDefault="008C6EE2" w:rsidP="008C6EE2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406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3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294640BA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199.1697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2 FA</w:t>
      </w:r>
    </w:p>
    <w:p w14:paraId="072DFA3D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18.2723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5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H2O</w:t>
      </w:r>
    </w:p>
    <w:p w14:paraId="09E5A166" w14:textId="77777777" w:rsidR="008C6EE2" w:rsidRDefault="008C6EE2" w:rsidP="008C6EE2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 xml:space="preserve">436.28292 </w:t>
      </w:r>
      <w:r>
        <w:rPr>
          <w:rFonts w:ascii="MS Shell Dlg" w:hAnsi="MS Shell Dlg" w:cs="MS Shell Dlg"/>
          <w:color w:val="008080"/>
          <w:sz w:val="17"/>
          <w:szCs w:val="17"/>
        </w:rPr>
        <w:t>25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 acyl chain</w:t>
      </w:r>
    </w:p>
    <w:p w14:paraId="722280AE" w14:textId="77777777" w:rsidR="00D86395" w:rsidRDefault="00D86395" w:rsidP="008C6EE2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697DCAD4" w14:textId="1645A144" w:rsidR="008C6EE2" w:rsidRPr="00C97291" w:rsidRDefault="008C6EE2" w:rsidP="008C6EE2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PE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P-16:0</w:t>
      </w:r>
      <w:r w:rsidR="002F70C9" w:rsidRPr="00C97291">
        <w:rPr>
          <w:rFonts w:cs="MS Shell Dlg"/>
          <w:b/>
          <w:color w:val="000000"/>
        </w:rPr>
        <w:t>_</w:t>
      </w:r>
      <w:r w:rsidRPr="00C97291">
        <w:rPr>
          <w:rFonts w:cs="MS Shell Dlg"/>
          <w:b/>
          <w:color w:val="000000"/>
        </w:rPr>
        <w:t>20:3</w:t>
      </w:r>
    </w:p>
    <w:p w14:paraId="19DB03C8" w14:textId="62176D4F" w:rsidR="008C6EE2" w:rsidRDefault="0091356F" w:rsidP="008C6EE2">
      <w:pPr>
        <w:rPr>
          <w:rFonts w:ascii="MS Shell Dlg" w:hAnsi="MS Shell Dlg" w:cs="MS Shell Dlg"/>
          <w:color w:val="0000FF"/>
          <w:sz w:val="17"/>
          <w:szCs w:val="17"/>
          <w:u w:val="single"/>
        </w:rPr>
      </w:pPr>
      <w:r w:rsidRPr="0091356F">
        <w:rPr>
          <w:rFonts w:ascii="MS Shell Dlg" w:hAnsi="MS Shell Dlg" w:cs="MS Shell Dlg"/>
          <w:noProof/>
          <w:color w:val="0000FF"/>
          <w:sz w:val="17"/>
          <w:szCs w:val="17"/>
          <w:u w:val="single"/>
        </w:rPr>
        <w:drawing>
          <wp:inline distT="0" distB="0" distL="0" distR="0" wp14:anchorId="7623460C" wp14:editId="44C8655A">
            <wp:extent cx="5941055" cy="1850468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61"/>
                    <a:stretch/>
                  </pic:blipFill>
                  <pic:spPr bwMode="auto">
                    <a:xfrm>
                      <a:off x="0" y="0"/>
                      <a:ext cx="5943600" cy="1851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2CBE31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plasmenyl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 xml:space="preserve">-PE 36:3; [M-H]-; 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PE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P-16:0/20:3)</w:t>
      </w:r>
    </w:p>
    <w:p w14:paraId="09890990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24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23265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69408FC9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724.52813 </w:t>
      </w:r>
    </w:p>
    <w:p w14:paraId="097F6EE8" w14:textId="77777777" w:rsidR="008C6EE2" w:rsidRDefault="008C6EE2" w:rsidP="008C6EE2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406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lastRenderedPageBreak/>
        <w:t>3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78CE68E2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05.2479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2 FA</w:t>
      </w:r>
    </w:p>
    <w:p w14:paraId="219AA58F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18.27241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5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H2O</w:t>
      </w:r>
    </w:p>
    <w:p w14:paraId="44CE1160" w14:textId="77777777" w:rsidR="008C6EE2" w:rsidRDefault="008C6EE2" w:rsidP="008C6EE2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 xml:space="preserve">436.28297 </w:t>
      </w:r>
      <w:r>
        <w:rPr>
          <w:rFonts w:ascii="MS Shell Dlg" w:hAnsi="MS Shell Dlg" w:cs="MS Shell Dlg"/>
          <w:color w:val="008080"/>
          <w:sz w:val="17"/>
          <w:szCs w:val="17"/>
        </w:rPr>
        <w:t>25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 acyl chain</w:t>
      </w:r>
    </w:p>
    <w:p w14:paraId="4B2C1690" w14:textId="77777777" w:rsidR="0091356F" w:rsidRDefault="0091356F" w:rsidP="005D445C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</w:p>
    <w:p w14:paraId="0D5F75E1" w14:textId="77777777" w:rsidR="0091356F" w:rsidRDefault="0091356F" w:rsidP="005D445C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</w:p>
    <w:p w14:paraId="24F3B6F6" w14:textId="77777777" w:rsidR="0091356F" w:rsidRDefault="0091356F" w:rsidP="005D445C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</w:p>
    <w:p w14:paraId="0F4DB1A9" w14:textId="77777777" w:rsidR="0091356F" w:rsidRDefault="0091356F" w:rsidP="005D445C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</w:p>
    <w:p w14:paraId="0EEDBCE4" w14:textId="77777777" w:rsidR="0091356F" w:rsidRDefault="0091356F" w:rsidP="005D445C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</w:p>
    <w:p w14:paraId="6F2913C8" w14:textId="77777777" w:rsidR="0091356F" w:rsidRDefault="0091356F" w:rsidP="005D445C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</w:p>
    <w:p w14:paraId="226AC677" w14:textId="77777777" w:rsidR="0091356F" w:rsidRDefault="0091356F" w:rsidP="005D445C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</w:p>
    <w:p w14:paraId="1186EE86" w14:textId="77777777" w:rsidR="0091356F" w:rsidRDefault="0091356F" w:rsidP="005D445C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</w:p>
    <w:p w14:paraId="673BE086" w14:textId="754C773A" w:rsidR="005D445C" w:rsidRPr="00393C92" w:rsidRDefault="005D445C" w:rsidP="005D445C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  <w:r w:rsidRPr="00393C92">
        <w:rPr>
          <w:rFonts w:cs="MS Shell Dlg"/>
          <w:b/>
          <w:color w:val="000000"/>
        </w:rPr>
        <w:t>PG</w:t>
      </w:r>
      <w:r w:rsidR="002F70C9" w:rsidRPr="00393C92">
        <w:rPr>
          <w:rFonts w:cs="MS Shell Dlg"/>
          <w:b/>
          <w:color w:val="000000"/>
        </w:rPr>
        <w:t xml:space="preserve"> </w:t>
      </w:r>
      <w:r w:rsidRPr="00393C92">
        <w:rPr>
          <w:rFonts w:cs="MS Shell Dlg"/>
          <w:b/>
          <w:color w:val="000000"/>
        </w:rPr>
        <w:t>18:1</w:t>
      </w:r>
      <w:r w:rsidR="002F70C9" w:rsidRPr="00393C92">
        <w:rPr>
          <w:rFonts w:cs="MS Shell Dlg"/>
          <w:b/>
          <w:color w:val="000000"/>
        </w:rPr>
        <w:t>_</w:t>
      </w:r>
      <w:r w:rsidRPr="00393C92">
        <w:rPr>
          <w:rFonts w:cs="MS Shell Dlg"/>
          <w:b/>
          <w:color w:val="000000"/>
        </w:rPr>
        <w:t>18:1</w:t>
      </w:r>
    </w:p>
    <w:p w14:paraId="7F2168D1" w14:textId="3501AE2D" w:rsidR="005D445C" w:rsidRDefault="0097413A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 w:rsidRPr="0097413A">
        <w:rPr>
          <w:rFonts w:ascii="MS Shell Dlg" w:hAnsi="MS Shell Dlg" w:cs="MS Shell Dlg"/>
          <w:noProof/>
          <w:color w:val="000000"/>
          <w:sz w:val="17"/>
          <w:szCs w:val="17"/>
        </w:rPr>
        <w:drawing>
          <wp:inline distT="0" distB="0" distL="0" distR="0" wp14:anchorId="38B5DB12" wp14:editId="031A3DA3">
            <wp:extent cx="5943600" cy="1880804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6"/>
                    <a:stretch/>
                  </pic:blipFill>
                  <pic:spPr bwMode="auto">
                    <a:xfrm>
                      <a:off x="0" y="0"/>
                      <a:ext cx="5943600" cy="1880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BF0898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G 36:2; [M-H]-; </w:t>
      </w:r>
      <w:proofErr w:type="spellStart"/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GPGro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18:1/18:1)</w:t>
      </w:r>
    </w:p>
    <w:p w14:paraId="1EB99400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73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13988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506F833D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773.53326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z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_</w:t>
      </w:r>
    </w:p>
    <w:p w14:paraId="610AA0B0" w14:textId="77777777" w:rsidR="005D445C" w:rsidRDefault="005D445C" w:rsidP="005D445C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  <w:tab w:val="left" w:pos="4635"/>
          <w:tab w:val="left" w:pos="549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4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6FC35E7F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281.2479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1 FA || sn2 FA</w:t>
      </w:r>
    </w:p>
    <w:p w14:paraId="350D10D1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17.2407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C3H8O3 || [M-H]-sn2-C3H8O3</w:t>
      </w:r>
    </w:p>
    <w:p w14:paraId="514B044E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91.27754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H2O || [M-H]-sn2-H2O</w:t>
      </w:r>
    </w:p>
    <w:p w14:paraId="45F11122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 xml:space="preserve">509.28810 </w:t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 || [M-H]-sn2</w:t>
      </w:r>
    </w:p>
    <w:p w14:paraId="4DF265E5" w14:textId="30AF80E8" w:rsidR="005D445C" w:rsidRDefault="005D445C" w:rsidP="008C6EE2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14:paraId="57F11B1F" w14:textId="57AA621B" w:rsidR="00D86395" w:rsidRDefault="00D86395" w:rsidP="008C6EE2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14:paraId="3E828A96" w14:textId="310B8219" w:rsidR="00D86395" w:rsidRDefault="00D86395" w:rsidP="008C6EE2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14:paraId="218AB840" w14:textId="77777777" w:rsidR="00D86395" w:rsidRDefault="00D86395" w:rsidP="008C6EE2">
      <w:pPr>
        <w:spacing w:after="0" w:line="240" w:lineRule="auto"/>
        <w:rPr>
          <w:rFonts w:ascii="Calibri" w:eastAsia="Times New Roman" w:hAnsi="Calibri" w:cs="Times New Roman"/>
          <w:color w:val="000000"/>
        </w:rPr>
      </w:pPr>
    </w:p>
    <w:p w14:paraId="283BD729" w14:textId="192FFC37" w:rsidR="008C6EE2" w:rsidRPr="00C97291" w:rsidRDefault="008C6EE2" w:rsidP="008C6EE2">
      <w:pPr>
        <w:spacing w:after="0" w:line="240" w:lineRule="auto"/>
        <w:rPr>
          <w:rFonts w:ascii="Calibri" w:eastAsia="Times New Roman" w:hAnsi="Calibri" w:cs="Times New Roman"/>
          <w:b/>
          <w:color w:val="000000"/>
        </w:rPr>
      </w:pPr>
      <w:r w:rsidRPr="00C97291">
        <w:rPr>
          <w:rFonts w:ascii="Calibri" w:eastAsia="Times New Roman" w:hAnsi="Calibri" w:cs="Times New Roman"/>
          <w:b/>
          <w:color w:val="000000"/>
        </w:rPr>
        <w:t>PG</w:t>
      </w:r>
      <w:r w:rsidR="002F70C9" w:rsidRPr="00C97291">
        <w:rPr>
          <w:rFonts w:ascii="Calibri" w:eastAsia="Times New Roman" w:hAnsi="Calibri" w:cs="Times New Roman"/>
          <w:b/>
          <w:color w:val="000000"/>
        </w:rPr>
        <w:t xml:space="preserve"> </w:t>
      </w:r>
      <w:r w:rsidRPr="00C97291">
        <w:rPr>
          <w:rFonts w:ascii="Calibri" w:eastAsia="Times New Roman" w:hAnsi="Calibri" w:cs="Times New Roman"/>
          <w:b/>
          <w:color w:val="000000"/>
        </w:rPr>
        <w:t>18:1</w:t>
      </w:r>
      <w:r w:rsidR="002F70C9" w:rsidRPr="00C97291">
        <w:rPr>
          <w:rFonts w:ascii="Calibri" w:eastAsia="Times New Roman" w:hAnsi="Calibri" w:cs="Times New Roman"/>
          <w:b/>
          <w:color w:val="000000"/>
        </w:rPr>
        <w:t>_</w:t>
      </w:r>
      <w:r w:rsidRPr="00C97291">
        <w:rPr>
          <w:rFonts w:ascii="Calibri" w:eastAsia="Times New Roman" w:hAnsi="Calibri" w:cs="Times New Roman"/>
          <w:b/>
          <w:color w:val="000000"/>
        </w:rPr>
        <w:t>22:6</w:t>
      </w:r>
    </w:p>
    <w:p w14:paraId="1ABA02A9" w14:textId="29FC7288" w:rsidR="008C6EE2" w:rsidRDefault="0097413A" w:rsidP="008C6EE2">
      <w:pPr>
        <w:rPr>
          <w:rFonts w:ascii="MS Shell Dlg" w:hAnsi="MS Shell Dlg" w:cs="MS Shell Dlg"/>
          <w:color w:val="000000"/>
          <w:sz w:val="17"/>
          <w:szCs w:val="17"/>
        </w:rPr>
      </w:pPr>
      <w:r w:rsidRPr="0097413A">
        <w:rPr>
          <w:rFonts w:ascii="MS Shell Dlg" w:hAnsi="MS Shell Dlg" w:cs="MS Shell Dlg"/>
          <w:noProof/>
          <w:color w:val="000000"/>
          <w:sz w:val="17"/>
          <w:szCs w:val="17"/>
        </w:rPr>
        <w:drawing>
          <wp:inline distT="0" distB="0" distL="0" distR="0" wp14:anchorId="5E875501" wp14:editId="7EDAAF4D">
            <wp:extent cx="5943600" cy="185480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79"/>
                    <a:stretch/>
                  </pic:blipFill>
                  <pic:spPr bwMode="auto">
                    <a:xfrm>
                      <a:off x="0" y="0"/>
                      <a:ext cx="5943600" cy="1854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04BACC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lastRenderedPageBreak/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819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14028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697F2728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819.51763 </w:t>
      </w:r>
    </w:p>
    <w:p w14:paraId="4E0E1DE5" w14:textId="77777777" w:rsidR="008C6EE2" w:rsidRDefault="008C6EE2" w:rsidP="008C6EE2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8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0E9DB768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281.2479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1 FA</w:t>
      </w:r>
    </w:p>
    <w:p w14:paraId="5391C2C2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27.232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2 FA</w:t>
      </w:r>
    </w:p>
    <w:p w14:paraId="19E96C3D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17.24077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C3H8O3</w:t>
      </w:r>
    </w:p>
    <w:p w14:paraId="2AEA18E2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63.22513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C3H8O3</w:t>
      </w:r>
    </w:p>
    <w:p w14:paraId="71C95CD5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91.27755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H2O</w:t>
      </w:r>
    </w:p>
    <w:p w14:paraId="54FB4333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09.28811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</w:t>
      </w:r>
    </w:p>
    <w:p w14:paraId="464DE40D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37.26191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H2O</w:t>
      </w:r>
    </w:p>
    <w:p w14:paraId="3532AF79" w14:textId="77777777" w:rsidR="008C6EE2" w:rsidRDefault="008C6EE2" w:rsidP="008C6EE2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 xml:space="preserve">555.27247 </w:t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</w:t>
      </w:r>
    </w:p>
    <w:p w14:paraId="342F66CE" w14:textId="77777777" w:rsidR="0097413A" w:rsidRDefault="0097413A" w:rsidP="008C6EE2">
      <w:pPr>
        <w:rPr>
          <w:rFonts w:cs="MS Shell Dlg"/>
          <w:b/>
          <w:color w:val="000000"/>
        </w:rPr>
      </w:pPr>
    </w:p>
    <w:p w14:paraId="291BAE77" w14:textId="77777777" w:rsidR="0091356F" w:rsidRDefault="0091356F" w:rsidP="008C6EE2">
      <w:pPr>
        <w:rPr>
          <w:rFonts w:cs="MS Shell Dlg"/>
          <w:b/>
          <w:color w:val="000000"/>
        </w:rPr>
      </w:pPr>
    </w:p>
    <w:p w14:paraId="08C0137A" w14:textId="77777777" w:rsidR="0091356F" w:rsidRDefault="0091356F" w:rsidP="008C6EE2">
      <w:pPr>
        <w:rPr>
          <w:rFonts w:cs="MS Shell Dlg"/>
          <w:b/>
          <w:color w:val="000000"/>
        </w:rPr>
      </w:pPr>
    </w:p>
    <w:p w14:paraId="693C7581" w14:textId="77777777" w:rsidR="0091356F" w:rsidRDefault="0091356F" w:rsidP="008C6EE2">
      <w:pPr>
        <w:rPr>
          <w:rFonts w:cs="MS Shell Dlg"/>
          <w:b/>
          <w:color w:val="000000"/>
        </w:rPr>
      </w:pPr>
    </w:p>
    <w:p w14:paraId="7842640F" w14:textId="4BB7E797" w:rsidR="008C6EE2" w:rsidRPr="00C97291" w:rsidRDefault="008C6EE2" w:rsidP="008C6EE2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PG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16:1</w:t>
      </w:r>
      <w:r w:rsidR="002F70C9" w:rsidRPr="00C97291">
        <w:rPr>
          <w:rFonts w:cs="MS Shell Dlg"/>
          <w:b/>
          <w:color w:val="000000"/>
        </w:rPr>
        <w:t>_</w:t>
      </w:r>
      <w:r w:rsidRPr="00C97291">
        <w:rPr>
          <w:rFonts w:cs="MS Shell Dlg"/>
          <w:b/>
          <w:color w:val="000000"/>
        </w:rPr>
        <w:t>22:6</w:t>
      </w:r>
    </w:p>
    <w:p w14:paraId="26059C92" w14:textId="77777777" w:rsidR="008C6EE2" w:rsidRDefault="008C6EE2" w:rsidP="008C6EE2">
      <w:pPr>
        <w:rPr>
          <w:sz w:val="20"/>
        </w:rPr>
      </w:pPr>
      <w:r w:rsidRPr="00F873FA">
        <w:rPr>
          <w:noProof/>
        </w:rPr>
        <w:drawing>
          <wp:inline distT="0" distB="0" distL="0" distR="0" wp14:anchorId="78996726" wp14:editId="301711FE">
            <wp:extent cx="5756245" cy="227302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45"/>
                    <a:stretch/>
                  </pic:blipFill>
                  <pic:spPr bwMode="auto">
                    <a:xfrm>
                      <a:off x="0" y="0"/>
                      <a:ext cx="5812605" cy="2295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54501A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91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13584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7D91BEB9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791.48632 </w:t>
      </w:r>
    </w:p>
    <w:p w14:paraId="5B4EB1C5" w14:textId="77777777" w:rsidR="008C6EE2" w:rsidRDefault="008C6EE2" w:rsidP="008C6EE2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8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7506C86D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253.21662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1 FA</w:t>
      </w:r>
    </w:p>
    <w:p w14:paraId="2043F316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27.232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2 FA</w:t>
      </w:r>
    </w:p>
    <w:p w14:paraId="69D165A3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89.2094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C3H8O3</w:t>
      </w:r>
    </w:p>
    <w:p w14:paraId="21350578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63.2251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C3H8O3</w:t>
      </w:r>
    </w:p>
    <w:p w14:paraId="0A1F8B9D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63.24624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H2O</w:t>
      </w:r>
    </w:p>
    <w:p w14:paraId="773BB04B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81.2568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</w:t>
      </w:r>
    </w:p>
    <w:p w14:paraId="47E7182B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37.26188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H2O</w:t>
      </w:r>
    </w:p>
    <w:p w14:paraId="07970B42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55.27244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</w:t>
      </w:r>
    </w:p>
    <w:p w14:paraId="56617092" w14:textId="426EDCED" w:rsidR="008C6EE2" w:rsidRPr="00C97291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  <w:r w:rsidRPr="00C97291">
        <w:rPr>
          <w:rFonts w:cs="MS Shell Dlg"/>
          <w:b/>
        </w:rPr>
        <w:t>PG</w:t>
      </w:r>
      <w:r w:rsidR="002F70C9" w:rsidRPr="00C97291">
        <w:rPr>
          <w:rFonts w:cs="MS Shell Dlg"/>
          <w:b/>
        </w:rPr>
        <w:t xml:space="preserve"> </w:t>
      </w:r>
      <w:r w:rsidRPr="00C97291">
        <w:rPr>
          <w:rFonts w:cs="MS Shell Dlg"/>
          <w:b/>
        </w:rPr>
        <w:t>22:5</w:t>
      </w:r>
      <w:r w:rsidR="002F70C9" w:rsidRPr="00C97291">
        <w:rPr>
          <w:rFonts w:cs="MS Shell Dlg"/>
          <w:b/>
        </w:rPr>
        <w:t>_</w:t>
      </w:r>
      <w:r w:rsidRPr="00C97291">
        <w:rPr>
          <w:rFonts w:cs="MS Shell Dlg"/>
          <w:b/>
        </w:rPr>
        <w:t>22:6</w:t>
      </w:r>
    </w:p>
    <w:p w14:paraId="73287F08" w14:textId="77777777" w:rsidR="008C6EE2" w:rsidRDefault="008C6EE2" w:rsidP="008C6EE2">
      <w:pPr>
        <w:rPr>
          <w:rFonts w:ascii="MS Shell Dlg" w:hAnsi="MS Shell Dlg" w:cs="MS Shell Dlg"/>
          <w:color w:val="0000FF"/>
          <w:sz w:val="17"/>
          <w:szCs w:val="17"/>
          <w:u w:val="single"/>
        </w:rPr>
      </w:pPr>
      <w:r w:rsidRPr="00F873FA">
        <w:rPr>
          <w:noProof/>
        </w:rPr>
        <w:lastRenderedPageBreak/>
        <w:drawing>
          <wp:inline distT="0" distB="0" distL="0" distR="0" wp14:anchorId="2109B958" wp14:editId="0BDDB5C0">
            <wp:extent cx="5600588" cy="2216150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5" b="4491"/>
                    <a:stretch/>
                  </pic:blipFill>
                  <pic:spPr bwMode="auto">
                    <a:xfrm>
                      <a:off x="0" y="0"/>
                      <a:ext cx="5638934" cy="2231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9E489E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867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16840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1A54D933" w14:textId="77777777" w:rsidR="008C6EE2" w:rsidRDefault="008C6EE2" w:rsidP="008C6EE2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808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867.51763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z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_</w:t>
      </w:r>
    </w:p>
    <w:p w14:paraId="441D407C" w14:textId="77777777" w:rsidR="008C6EE2" w:rsidRDefault="008C6EE2" w:rsidP="008C6EE2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8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313FAF69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27.232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2 FA</w:t>
      </w:r>
    </w:p>
    <w:p w14:paraId="73392B3B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29.2479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1 FA</w:t>
      </w:r>
    </w:p>
    <w:p w14:paraId="733C5956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63.22513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C3H8O3</w:t>
      </w:r>
    </w:p>
    <w:p w14:paraId="6D3C2F73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65.24077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C3H8O3</w:t>
      </w:r>
    </w:p>
    <w:p w14:paraId="38F54EAE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37.26191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H2O</w:t>
      </w:r>
    </w:p>
    <w:p w14:paraId="35D84573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39.27755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-H2O</w:t>
      </w:r>
    </w:p>
    <w:p w14:paraId="44ED1742" w14:textId="77777777" w:rsidR="008C6EE2" w:rsidRDefault="008C6EE2" w:rsidP="008C6EE2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55.27247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</w:t>
      </w:r>
    </w:p>
    <w:p w14:paraId="56A20795" w14:textId="77777777" w:rsidR="008C6EE2" w:rsidRDefault="008C6EE2" w:rsidP="008C6EE2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 xml:space="preserve">557.28811 </w:t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2</w:t>
      </w:r>
    </w:p>
    <w:p w14:paraId="2F21A6FE" w14:textId="3B88B27F" w:rsidR="005D445C" w:rsidRPr="00C97291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PG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22:6</w:t>
      </w:r>
      <w:r w:rsidR="002F70C9" w:rsidRPr="00C97291">
        <w:rPr>
          <w:rFonts w:cs="MS Shell Dlg"/>
          <w:b/>
          <w:color w:val="000000"/>
        </w:rPr>
        <w:t>_</w:t>
      </w:r>
      <w:r w:rsidRPr="00C97291">
        <w:rPr>
          <w:rFonts w:cs="MS Shell Dlg"/>
          <w:b/>
          <w:color w:val="000000"/>
        </w:rPr>
        <w:t>22:6</w:t>
      </w:r>
    </w:p>
    <w:p w14:paraId="391023A8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</w:p>
    <w:p w14:paraId="3B34C583" w14:textId="3F5940DD" w:rsidR="005D445C" w:rsidRDefault="0097413A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 w:rsidRPr="0097413A">
        <w:rPr>
          <w:rFonts w:ascii="MS Shell Dlg" w:hAnsi="MS Shell Dlg" w:cs="MS Shell Dlg"/>
          <w:noProof/>
          <w:color w:val="000000"/>
          <w:sz w:val="17"/>
          <w:szCs w:val="17"/>
        </w:rPr>
        <w:drawing>
          <wp:inline distT="0" distB="0" distL="0" distR="0" wp14:anchorId="470AC9A0" wp14:editId="2EDB5AE4">
            <wp:extent cx="4667340" cy="1880036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r="21423" b="3625"/>
                    <a:stretch/>
                  </pic:blipFill>
                  <pic:spPr bwMode="auto">
                    <a:xfrm>
                      <a:off x="0" y="0"/>
                      <a:ext cx="4670294" cy="1881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8A187D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</w:p>
    <w:p w14:paraId="36DA74D0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865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116988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neg</w:t>
      </w:r>
      <w:proofErr w:type="spellEnd"/>
    </w:p>
    <w:p w14:paraId="75C01DB6" w14:textId="77777777" w:rsidR="005D445C" w:rsidRDefault="005D445C" w:rsidP="005D445C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808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865.50195 </w:t>
      </w:r>
    </w:p>
    <w:p w14:paraId="6640BA43" w14:textId="77777777" w:rsidR="005D445C" w:rsidRDefault="005D445C" w:rsidP="005D445C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  <w:tab w:val="left" w:pos="4635"/>
          <w:tab w:val="left" w:pos="549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4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5C3692F3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327.232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sn1 FA || sn2 FA</w:t>
      </w:r>
    </w:p>
    <w:p w14:paraId="34B062B9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463.22509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C3H8O3 || [M-H]-sn2-C3H8O3</w:t>
      </w:r>
    </w:p>
    <w:p w14:paraId="6DC82301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37.26187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-H2O || [M-H]-sn2-H2O</w:t>
      </w:r>
    </w:p>
    <w:p w14:paraId="31F3C85D" w14:textId="77777777" w:rsidR="005D445C" w:rsidRDefault="005D445C" w:rsidP="005D445C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55.27243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200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-H]-sn1 || [M-H]-sn2</w:t>
      </w:r>
    </w:p>
    <w:p w14:paraId="10D8BACD" w14:textId="0A5A1D49" w:rsidR="004D47E9" w:rsidRDefault="004D47E9"/>
    <w:p w14:paraId="42BFE64E" w14:textId="77777777" w:rsidR="002E1DA7" w:rsidRPr="00C97291" w:rsidRDefault="002E1DA7" w:rsidP="002E1DA7">
      <w:pPr>
        <w:autoSpaceDE w:val="0"/>
        <w:autoSpaceDN w:val="0"/>
        <w:adjustRightInd w:val="0"/>
        <w:spacing w:after="0" w:line="240" w:lineRule="auto"/>
        <w:rPr>
          <w:rFonts w:cs="Arial"/>
          <w:b/>
          <w:color w:val="000000"/>
        </w:rPr>
      </w:pPr>
      <w:r w:rsidRPr="00C97291">
        <w:rPr>
          <w:rFonts w:cs="Arial"/>
          <w:b/>
          <w:color w:val="000000"/>
        </w:rPr>
        <w:t>TG 48:1</w:t>
      </w:r>
    </w:p>
    <w:p w14:paraId="56F31AB9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 w:rsidRPr="00A90FB0">
        <w:rPr>
          <w:noProof/>
        </w:rPr>
        <w:lastRenderedPageBreak/>
        <w:drawing>
          <wp:inline distT="0" distB="0" distL="0" distR="0" wp14:anchorId="38151766" wp14:editId="1C2F76B4">
            <wp:extent cx="5905500" cy="23050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641" b="5836"/>
                    <a:stretch/>
                  </pic:blipFill>
                  <pic:spPr bwMode="auto">
                    <a:xfrm>
                      <a:off x="0" y="0"/>
                      <a:ext cx="590550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5039F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bookmarkStart w:id="5" w:name="OLE_LINK1"/>
      <w:bookmarkStart w:id="6" w:name="OLE_LINK2"/>
      <w:r>
        <w:rPr>
          <w:rFonts w:ascii="MS Shell Dlg" w:hAnsi="MS Shell Dlg" w:cs="MS Shell Dlg"/>
          <w:color w:val="000000"/>
          <w:sz w:val="17"/>
          <w:szCs w:val="17"/>
        </w:rPr>
        <w:t>TG 48:1</w:t>
      </w:r>
      <w:bookmarkEnd w:id="5"/>
      <w:bookmarkEnd w:id="6"/>
      <w:r>
        <w:rPr>
          <w:rFonts w:ascii="MS Shell Dlg" w:hAnsi="MS Shell Dlg" w:cs="MS Shell Dlg"/>
          <w:color w:val="000000"/>
          <w:sz w:val="17"/>
          <w:szCs w:val="17"/>
        </w:rPr>
        <w:t xml:space="preserve">; [M+NH4]+; 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TG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14:0/16:0/18:1)</w:t>
      </w:r>
    </w:p>
    <w:p w14:paraId="2378D17E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822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5692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pos</w:t>
      </w:r>
      <w:proofErr w:type="spellEnd"/>
    </w:p>
    <w:p w14:paraId="6D09835F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808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822.75461 </w:t>
      </w:r>
    </w:p>
    <w:p w14:paraId="2101C0FC" w14:textId="77777777" w:rsidR="002E1DA7" w:rsidRDefault="002E1DA7" w:rsidP="002E1DA7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  <w:tab w:val="left" w:pos="4635"/>
          <w:tab w:val="left" w:pos="549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4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5B55458F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23.47234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3-18</w:t>
      </w:r>
    </w:p>
    <w:p w14:paraId="715A59C2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49.48798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2-18</w:t>
      </w:r>
    </w:p>
    <w:p w14:paraId="32326D60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77.519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1-18</w:t>
      </w:r>
    </w:p>
    <w:p w14:paraId="539AC621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805.75187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199.8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17</w:t>
      </w:r>
    </w:p>
    <w:p w14:paraId="73AFBA0D" w14:textId="77777777" w:rsidR="002E1DA7" w:rsidRDefault="002E1DA7" w:rsidP="002E1DA7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2E2C3996" w14:textId="77777777" w:rsidR="008A3261" w:rsidRDefault="008A3261" w:rsidP="002E1DA7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1FED7951" w14:textId="77777777" w:rsidR="008A3261" w:rsidRDefault="008A3261" w:rsidP="002E1DA7">
      <w:pPr>
        <w:rPr>
          <w:rFonts w:ascii="MS Shell Dlg" w:hAnsi="MS Shell Dlg" w:cs="MS Shell Dlg"/>
          <w:color w:val="000000"/>
          <w:sz w:val="17"/>
          <w:szCs w:val="17"/>
        </w:rPr>
      </w:pPr>
    </w:p>
    <w:p w14:paraId="065129E1" w14:textId="77777777" w:rsidR="0097413A" w:rsidRDefault="0097413A" w:rsidP="002E1DA7">
      <w:pPr>
        <w:rPr>
          <w:rFonts w:cs="MS Shell Dlg"/>
          <w:b/>
          <w:color w:val="000000"/>
        </w:rPr>
      </w:pPr>
    </w:p>
    <w:p w14:paraId="58F726F3" w14:textId="77777777" w:rsidR="0097413A" w:rsidRDefault="0097413A" w:rsidP="002E1DA7">
      <w:pPr>
        <w:rPr>
          <w:rFonts w:cs="MS Shell Dlg"/>
          <w:b/>
          <w:color w:val="000000"/>
        </w:rPr>
      </w:pPr>
    </w:p>
    <w:p w14:paraId="37816B4D" w14:textId="72C05E86" w:rsidR="002E1DA7" w:rsidRPr="00C97291" w:rsidRDefault="002E1DA7" w:rsidP="002E1DA7">
      <w:pPr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TG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54:6</w:t>
      </w:r>
    </w:p>
    <w:p w14:paraId="7AFE3612" w14:textId="77777777" w:rsidR="002E1DA7" w:rsidRDefault="002E1DA7" w:rsidP="002E1DA7">
      <w:pPr>
        <w:rPr>
          <w:rFonts w:ascii="MS Shell Dlg" w:hAnsi="MS Shell Dlg" w:cs="MS Shell Dlg"/>
          <w:color w:val="000000"/>
          <w:sz w:val="17"/>
          <w:szCs w:val="17"/>
        </w:rPr>
      </w:pPr>
      <w:r w:rsidRPr="00CA178E">
        <w:rPr>
          <w:rFonts w:ascii="MS Shell Dlg" w:hAnsi="MS Shell Dlg" w:cs="MS Shell Dlg"/>
          <w:noProof/>
          <w:color w:val="000000"/>
          <w:sz w:val="17"/>
          <w:szCs w:val="17"/>
        </w:rPr>
        <w:drawing>
          <wp:inline distT="0" distB="0" distL="0" distR="0" wp14:anchorId="63E99847" wp14:editId="1383C12D">
            <wp:extent cx="5918200" cy="2324100"/>
            <wp:effectExtent l="0" t="0" r="635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8" b="4662"/>
                    <a:stretch/>
                  </pic:blipFill>
                  <pic:spPr bwMode="auto">
                    <a:xfrm>
                      <a:off x="0" y="0"/>
                      <a:ext cx="591820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6D4D39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TG 54:6; [M+NH4]+; 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TG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16:0/16:1/22:5)</w:t>
      </w:r>
    </w:p>
    <w:p w14:paraId="4D3840C6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896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5752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pos</w:t>
      </w:r>
      <w:proofErr w:type="spellEnd"/>
    </w:p>
    <w:p w14:paraId="0219C732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896.77025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z_exact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=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896.77025 ;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 xml:space="preserve"> TG 54:6; [M+NH4]+; TG(16:0/16:1/22:5); C57H98O6</w:t>
      </w:r>
    </w:p>
    <w:p w14:paraId="31FB85C8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4 largest peak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1948217A" w14:textId="77777777" w:rsidR="002E1DA7" w:rsidRDefault="002E1DA7" w:rsidP="002E1DA7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  <w:tab w:val="left" w:pos="4635"/>
          <w:tab w:val="left" w:pos="549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8080"/>
          <w:sz w:val="17"/>
          <w:szCs w:val="17"/>
        </w:rPr>
      </w:pPr>
      <w:r>
        <w:rPr>
          <w:rFonts w:ascii="MS Shell Dlg" w:hAnsi="MS Shell Dlg" w:cs="MS Shell Dlg"/>
          <w:color w:val="000000"/>
          <w:sz w:val="17"/>
          <w:szCs w:val="17"/>
        </w:rPr>
        <w:lastRenderedPageBreak/>
        <w:tab/>
      </w:r>
      <w:r>
        <w:rPr>
          <w:rFonts w:ascii="MS Shell Dlg" w:hAnsi="MS Shell Dlg" w:cs="MS Shell Dlg"/>
          <w:color w:val="FF0000"/>
          <w:sz w:val="17"/>
          <w:szCs w:val="17"/>
        </w:rPr>
        <w:t>549.48798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 |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FF0000"/>
          <w:sz w:val="17"/>
          <w:szCs w:val="17"/>
        </w:rPr>
        <w:t>623.50362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 |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FF0000"/>
          <w:sz w:val="17"/>
          <w:szCs w:val="17"/>
        </w:rPr>
        <w:t>625.519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 |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FF0000"/>
          <w:sz w:val="17"/>
          <w:szCs w:val="17"/>
        </w:rPr>
        <w:t>879.76751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199.80 |</w:t>
      </w:r>
    </w:p>
    <w:p w14:paraId="7F390B4D" w14:textId="77777777" w:rsidR="002E1DA7" w:rsidRDefault="002E1DA7" w:rsidP="002E1DA7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  <w:tab w:val="left" w:pos="4635"/>
          <w:tab w:val="left" w:pos="549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4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4A737BD6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49.48798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3-18</w:t>
      </w:r>
    </w:p>
    <w:p w14:paraId="4B62AC1D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623.50362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1-18</w:t>
      </w:r>
    </w:p>
    <w:p w14:paraId="2371B98A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625.519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2-18</w:t>
      </w:r>
    </w:p>
    <w:p w14:paraId="5CE7B747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 xml:space="preserve">879.76751 </w:t>
      </w:r>
      <w:r>
        <w:rPr>
          <w:rFonts w:ascii="MS Shell Dlg" w:hAnsi="MS Shell Dlg" w:cs="MS Shell Dlg"/>
          <w:color w:val="008080"/>
          <w:sz w:val="17"/>
          <w:szCs w:val="17"/>
        </w:rPr>
        <w:t>199.8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17</w:t>
      </w:r>
    </w:p>
    <w:p w14:paraId="406EF7F5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FF"/>
          <w:sz w:val="17"/>
          <w:szCs w:val="17"/>
          <w:u w:val="single"/>
        </w:rPr>
      </w:pPr>
    </w:p>
    <w:p w14:paraId="7C2B51AF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FF"/>
          <w:sz w:val="17"/>
          <w:szCs w:val="17"/>
          <w:u w:val="single"/>
        </w:rPr>
      </w:pPr>
    </w:p>
    <w:p w14:paraId="3757F85E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</w:p>
    <w:p w14:paraId="6231EB73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</w:p>
    <w:p w14:paraId="369B4F28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</w:p>
    <w:p w14:paraId="24E9A50E" w14:textId="30228028" w:rsidR="002E1DA7" w:rsidRPr="00C97291" w:rsidRDefault="002E1DA7" w:rsidP="002E1DA7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FF"/>
          <w:u w:val="single"/>
        </w:rPr>
      </w:pPr>
      <w:r w:rsidRPr="00C97291">
        <w:rPr>
          <w:rFonts w:cs="MS Shell Dlg"/>
          <w:b/>
          <w:color w:val="000000"/>
        </w:rPr>
        <w:t>TG 56:6</w:t>
      </w:r>
    </w:p>
    <w:p w14:paraId="326DD4F1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FF"/>
          <w:sz w:val="17"/>
          <w:szCs w:val="17"/>
          <w:u w:val="single"/>
        </w:rPr>
      </w:pPr>
    </w:p>
    <w:p w14:paraId="3A8EE6A3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 w:rsidRPr="00A14170">
        <w:rPr>
          <w:noProof/>
        </w:rPr>
        <w:drawing>
          <wp:inline distT="0" distB="0" distL="0" distR="0" wp14:anchorId="4096859C" wp14:editId="6990763B">
            <wp:extent cx="5962650" cy="230505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321" b="5836"/>
                    <a:stretch/>
                  </pic:blipFill>
                  <pic:spPr bwMode="auto">
                    <a:xfrm>
                      <a:off x="0" y="0"/>
                      <a:ext cx="5962650" cy="230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32C0D3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bookmarkStart w:id="7" w:name="OLE_LINK3"/>
      <w:r>
        <w:rPr>
          <w:rFonts w:ascii="MS Shell Dlg" w:hAnsi="MS Shell Dlg" w:cs="MS Shell Dlg"/>
          <w:color w:val="000000"/>
          <w:sz w:val="17"/>
          <w:szCs w:val="17"/>
        </w:rPr>
        <w:t>TG 56:6</w:t>
      </w:r>
      <w:bookmarkEnd w:id="7"/>
      <w:r>
        <w:rPr>
          <w:rFonts w:ascii="MS Shell Dlg" w:hAnsi="MS Shell Dlg" w:cs="MS Shell Dlg"/>
          <w:color w:val="000000"/>
          <w:sz w:val="17"/>
          <w:szCs w:val="17"/>
        </w:rPr>
        <w:t xml:space="preserve">; [M+NH4]+; 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TG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16:0/18:1/22:5)</w:t>
      </w:r>
    </w:p>
    <w:p w14:paraId="111C2EAE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924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5853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pos</w:t>
      </w:r>
      <w:proofErr w:type="spellEnd"/>
    </w:p>
    <w:p w14:paraId="01377C64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924.80153 </w:t>
      </w:r>
    </w:p>
    <w:p w14:paraId="48ABBE20" w14:textId="77777777" w:rsidR="002E1DA7" w:rsidRDefault="002E1DA7" w:rsidP="002E1DA7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  <w:tab w:val="left" w:pos="4635"/>
          <w:tab w:val="left" w:pos="549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4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7FA9BB7F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577.519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3-18</w:t>
      </w:r>
    </w:p>
    <w:p w14:paraId="2D8AF5B1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625.519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2-18</w:t>
      </w:r>
    </w:p>
    <w:p w14:paraId="47005933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651.5349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1-18</w:t>
      </w:r>
    </w:p>
    <w:p w14:paraId="736AC175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 xml:space="preserve">907.79879 </w:t>
      </w:r>
      <w:r>
        <w:rPr>
          <w:rFonts w:ascii="MS Shell Dlg" w:hAnsi="MS Shell Dlg" w:cs="MS Shell Dlg"/>
          <w:color w:val="008080"/>
          <w:sz w:val="17"/>
          <w:szCs w:val="17"/>
        </w:rPr>
        <w:t>199.8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17</w:t>
      </w:r>
    </w:p>
    <w:p w14:paraId="618C8DBA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</w:p>
    <w:p w14:paraId="68260BE2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</w:p>
    <w:p w14:paraId="16A2CBD9" w14:textId="1F427389" w:rsidR="002E1DA7" w:rsidRPr="00C97291" w:rsidRDefault="002E1DA7" w:rsidP="002E1DA7">
      <w:pPr>
        <w:autoSpaceDE w:val="0"/>
        <w:autoSpaceDN w:val="0"/>
        <w:adjustRightInd w:val="0"/>
        <w:spacing w:after="0" w:line="240" w:lineRule="auto"/>
        <w:rPr>
          <w:rFonts w:cs="MS Shell Dlg"/>
          <w:b/>
          <w:color w:val="000000"/>
        </w:rPr>
      </w:pPr>
      <w:r w:rsidRPr="00C97291">
        <w:rPr>
          <w:rFonts w:cs="MS Shell Dlg"/>
          <w:b/>
          <w:color w:val="000000"/>
        </w:rPr>
        <w:t>TG</w:t>
      </w:r>
      <w:r w:rsidR="002F70C9" w:rsidRPr="00C97291">
        <w:rPr>
          <w:rFonts w:cs="MS Shell Dlg"/>
          <w:b/>
          <w:color w:val="000000"/>
        </w:rPr>
        <w:t xml:space="preserve"> </w:t>
      </w:r>
      <w:r w:rsidRPr="00C97291">
        <w:rPr>
          <w:rFonts w:cs="MS Shell Dlg"/>
          <w:b/>
          <w:color w:val="000000"/>
        </w:rPr>
        <w:t>58:8</w:t>
      </w:r>
    </w:p>
    <w:p w14:paraId="7E730923" w14:textId="77777777" w:rsidR="002E1DA7" w:rsidRDefault="002E1DA7" w:rsidP="002E1DA7">
      <w:pPr>
        <w:rPr>
          <w:rFonts w:ascii="MS Shell Dlg" w:hAnsi="MS Shell Dlg" w:cs="MS Shell Dlg"/>
          <w:color w:val="000000"/>
          <w:sz w:val="17"/>
          <w:szCs w:val="17"/>
        </w:rPr>
      </w:pPr>
      <w:r w:rsidRPr="00CA178E">
        <w:rPr>
          <w:noProof/>
        </w:rPr>
        <w:drawing>
          <wp:inline distT="0" distB="0" distL="0" distR="0" wp14:anchorId="661496FD" wp14:editId="3EF154C8">
            <wp:extent cx="5905500" cy="22923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641" b="5965"/>
                    <a:stretch/>
                  </pic:blipFill>
                  <pic:spPr bwMode="auto">
                    <a:xfrm>
                      <a:off x="0" y="0"/>
                      <a:ext cx="5905500" cy="229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328498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lastRenderedPageBreak/>
        <w:t>Name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TG 58:8; [M+NH4]+; 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TG(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>18:1/18:1/22:6)</w:t>
      </w:r>
    </w:p>
    <w:p w14:paraId="13157EE2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MW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948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ID#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77188 </w:t>
      </w:r>
      <w:r>
        <w:rPr>
          <w:rFonts w:ascii="MS Shell Dlg" w:hAnsi="MS Shell Dlg" w:cs="MS Shell Dlg"/>
          <w:color w:val="0000FF"/>
          <w:sz w:val="17"/>
          <w:szCs w:val="17"/>
          <w:u w:val="single"/>
        </w:rPr>
        <w:t>DB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lipidblast-pos</w:t>
      </w:r>
      <w:proofErr w:type="spellEnd"/>
    </w:p>
    <w:p w14:paraId="3AB15867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Comment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Parent=948.80153 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Mz_exact</w:t>
      </w:r>
      <w:proofErr w:type="spellEnd"/>
      <w:r>
        <w:rPr>
          <w:rFonts w:ascii="MS Shell Dlg" w:hAnsi="MS Shell Dlg" w:cs="MS Shell Dlg"/>
          <w:color w:val="000000"/>
          <w:sz w:val="17"/>
          <w:szCs w:val="17"/>
        </w:rPr>
        <w:t>=</w:t>
      </w:r>
      <w:proofErr w:type="gramStart"/>
      <w:r>
        <w:rPr>
          <w:rFonts w:ascii="MS Shell Dlg" w:hAnsi="MS Shell Dlg" w:cs="MS Shell Dlg"/>
          <w:color w:val="000000"/>
          <w:sz w:val="17"/>
          <w:szCs w:val="17"/>
        </w:rPr>
        <w:t>948.80153 ;</w:t>
      </w:r>
      <w:proofErr w:type="gramEnd"/>
      <w:r>
        <w:rPr>
          <w:rFonts w:ascii="MS Shell Dlg" w:hAnsi="MS Shell Dlg" w:cs="MS Shell Dlg"/>
          <w:color w:val="000000"/>
          <w:sz w:val="17"/>
          <w:szCs w:val="17"/>
        </w:rPr>
        <w:t xml:space="preserve"> TG 58:8; [M+NH4]+; TG(18:1/18:1/22:6); C61H102O6</w:t>
      </w:r>
    </w:p>
    <w:p w14:paraId="40993904" w14:textId="77777777" w:rsidR="002E1DA7" w:rsidRDefault="002E1DA7" w:rsidP="002E1DA7">
      <w:pPr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3 largest peak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512D20E0" w14:textId="77777777" w:rsidR="002E1DA7" w:rsidRDefault="002E1DA7" w:rsidP="002E1DA7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8080"/>
          <w:sz w:val="17"/>
          <w:szCs w:val="17"/>
        </w:rPr>
      </w:pPr>
      <w:r>
        <w:rPr>
          <w:rFonts w:ascii="MS Shell Dlg" w:hAnsi="MS Shell Dlg" w:cs="MS Shell Dlg"/>
          <w:color w:val="000000"/>
          <w:sz w:val="17"/>
          <w:szCs w:val="17"/>
        </w:rPr>
        <w:tab/>
      </w:r>
      <w:r>
        <w:rPr>
          <w:rFonts w:ascii="MS Shell Dlg" w:hAnsi="MS Shell Dlg" w:cs="MS Shell Dlg"/>
          <w:color w:val="FF0000"/>
          <w:sz w:val="17"/>
          <w:szCs w:val="17"/>
        </w:rPr>
        <w:t>603.5349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 |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FF0000"/>
          <w:sz w:val="17"/>
          <w:szCs w:val="17"/>
        </w:rPr>
        <w:t>649.51926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 |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FF0000"/>
          <w:sz w:val="17"/>
          <w:szCs w:val="17"/>
        </w:rPr>
        <w:t>931.79879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199.80 |</w:t>
      </w:r>
    </w:p>
    <w:p w14:paraId="4B5303B9" w14:textId="77777777" w:rsidR="002E1DA7" w:rsidRDefault="002E1DA7" w:rsidP="002E1DA7">
      <w:pPr>
        <w:tabs>
          <w:tab w:val="left" w:pos="90"/>
          <w:tab w:val="left" w:pos="945"/>
          <w:tab w:val="left" w:pos="1605"/>
          <w:tab w:val="left" w:pos="2460"/>
          <w:tab w:val="left" w:pos="3120"/>
          <w:tab w:val="left" w:pos="3975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0000FF"/>
          <w:sz w:val="17"/>
          <w:szCs w:val="17"/>
          <w:u w:val="single"/>
        </w:rPr>
        <w:t>3 m/z Values and Intensities:</w:t>
      </w:r>
      <w:r>
        <w:rPr>
          <w:rFonts w:ascii="MS Shell Dlg" w:hAnsi="MS Shell Dlg" w:cs="MS Shell Dlg"/>
          <w:color w:val="000000"/>
          <w:sz w:val="17"/>
          <w:szCs w:val="17"/>
        </w:rPr>
        <w:t xml:space="preserve"> </w:t>
      </w:r>
    </w:p>
    <w:p w14:paraId="4AC29B96" w14:textId="77777777" w:rsidR="002E1DA7" w:rsidRDefault="002E1DA7" w:rsidP="002E1DA7">
      <w:pPr>
        <w:tabs>
          <w:tab w:val="left" w:pos="855"/>
          <w:tab w:val="left" w:pos="1440"/>
        </w:tabs>
        <w:autoSpaceDE w:val="0"/>
        <w:autoSpaceDN w:val="0"/>
        <w:adjustRightInd w:val="0"/>
        <w:spacing w:after="0" w:line="240" w:lineRule="auto"/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>603.53490</w:t>
      </w:r>
      <w:r>
        <w:rPr>
          <w:rFonts w:ascii="MS Shell Dlg" w:hAnsi="MS Shell Dlg" w:cs="MS Shell Dlg"/>
          <w:color w:val="FF0000"/>
          <w:sz w:val="17"/>
          <w:szCs w:val="17"/>
        </w:rPr>
        <w:tab/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3-18</w:t>
      </w:r>
    </w:p>
    <w:p w14:paraId="26D798FE" w14:textId="77777777" w:rsidR="002E1DA7" w:rsidRDefault="002E1DA7" w:rsidP="002E1DA7">
      <w:pPr>
        <w:rPr>
          <w:rFonts w:ascii="MS Shell Dlg" w:hAnsi="MS Shell Dlg" w:cs="MS Shell Dlg"/>
          <w:color w:val="000000"/>
          <w:sz w:val="17"/>
          <w:szCs w:val="17"/>
        </w:rPr>
      </w:pPr>
      <w:r>
        <w:rPr>
          <w:rFonts w:ascii="MS Shell Dlg" w:hAnsi="MS Shell Dlg" w:cs="MS Shell Dlg"/>
          <w:color w:val="FF0000"/>
          <w:sz w:val="17"/>
          <w:szCs w:val="17"/>
        </w:rPr>
        <w:t xml:space="preserve">649.51926 </w:t>
      </w:r>
      <w:r>
        <w:rPr>
          <w:rFonts w:ascii="MS Shell Dlg" w:hAnsi="MS Shell Dlg" w:cs="MS Shell Dlg"/>
          <w:color w:val="008080"/>
          <w:sz w:val="17"/>
          <w:szCs w:val="17"/>
        </w:rPr>
        <w:t>999.00</w:t>
      </w:r>
      <w:r>
        <w:rPr>
          <w:rFonts w:ascii="MS Shell Dlg" w:hAnsi="MS Shell Dlg" w:cs="MS Shell Dlg"/>
          <w:color w:val="008080"/>
          <w:sz w:val="17"/>
          <w:szCs w:val="17"/>
        </w:rPr>
        <w:tab/>
      </w:r>
      <w:r>
        <w:rPr>
          <w:rFonts w:ascii="MS Shell Dlg" w:hAnsi="MS Shell Dlg" w:cs="MS Shell Dlg"/>
          <w:color w:val="000000"/>
          <w:sz w:val="17"/>
          <w:szCs w:val="17"/>
        </w:rPr>
        <w:t>[M+NH4]-sn1-18 || [M+NH4]-</w:t>
      </w:r>
      <w:proofErr w:type="spellStart"/>
      <w:r>
        <w:rPr>
          <w:rFonts w:ascii="MS Shell Dlg" w:hAnsi="MS Shell Dlg" w:cs="MS Shell Dlg"/>
          <w:color w:val="000000"/>
          <w:sz w:val="17"/>
          <w:szCs w:val="17"/>
        </w:rPr>
        <w:t>sn</w:t>
      </w:r>
      <w:proofErr w:type="spellEnd"/>
    </w:p>
    <w:p w14:paraId="3E223E61" w14:textId="77777777" w:rsidR="002E1DA7" w:rsidRDefault="002E1DA7"/>
    <w:sectPr w:rsidR="002E1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B4140B" w14:textId="77777777" w:rsidR="002F561C" w:rsidRDefault="002F561C" w:rsidP="00D702CB">
      <w:pPr>
        <w:spacing w:after="0" w:line="240" w:lineRule="auto"/>
      </w:pPr>
      <w:r>
        <w:separator/>
      </w:r>
    </w:p>
  </w:endnote>
  <w:endnote w:type="continuationSeparator" w:id="0">
    <w:p w14:paraId="69CC58EF" w14:textId="77777777" w:rsidR="002F561C" w:rsidRDefault="002F561C" w:rsidP="00D70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MS Shell Dlg">
    <w:altName w:val="Arial Unicode MS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D03BCC" w14:textId="77777777" w:rsidR="002F561C" w:rsidRDefault="002F561C" w:rsidP="00D702CB">
      <w:pPr>
        <w:spacing w:after="0" w:line="240" w:lineRule="auto"/>
      </w:pPr>
      <w:r>
        <w:separator/>
      </w:r>
    </w:p>
  </w:footnote>
  <w:footnote w:type="continuationSeparator" w:id="0">
    <w:p w14:paraId="0E20C4EB" w14:textId="77777777" w:rsidR="002F561C" w:rsidRDefault="002F561C" w:rsidP="00D702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7E9"/>
    <w:rsid w:val="00032703"/>
    <w:rsid w:val="000F7918"/>
    <w:rsid w:val="00186D10"/>
    <w:rsid w:val="001A19D8"/>
    <w:rsid w:val="00284150"/>
    <w:rsid w:val="002A5C1C"/>
    <w:rsid w:val="002B4661"/>
    <w:rsid w:val="002E1DA7"/>
    <w:rsid w:val="002F561C"/>
    <w:rsid w:val="002F70C9"/>
    <w:rsid w:val="00393C92"/>
    <w:rsid w:val="003C12AC"/>
    <w:rsid w:val="00465758"/>
    <w:rsid w:val="004738F5"/>
    <w:rsid w:val="004A1F25"/>
    <w:rsid w:val="004D47E9"/>
    <w:rsid w:val="005C02BE"/>
    <w:rsid w:val="005D445C"/>
    <w:rsid w:val="006213ED"/>
    <w:rsid w:val="00627E42"/>
    <w:rsid w:val="006A13D8"/>
    <w:rsid w:val="007614A7"/>
    <w:rsid w:val="008539B7"/>
    <w:rsid w:val="008A3261"/>
    <w:rsid w:val="008C6EE2"/>
    <w:rsid w:val="0091356F"/>
    <w:rsid w:val="0097413A"/>
    <w:rsid w:val="00992E94"/>
    <w:rsid w:val="00AB11FC"/>
    <w:rsid w:val="00AE1E6D"/>
    <w:rsid w:val="00B64F22"/>
    <w:rsid w:val="00BA7516"/>
    <w:rsid w:val="00C97291"/>
    <w:rsid w:val="00CA3E23"/>
    <w:rsid w:val="00D702CB"/>
    <w:rsid w:val="00D86395"/>
    <w:rsid w:val="00EA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BCE3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7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0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2CB"/>
  </w:style>
  <w:style w:type="paragraph" w:styleId="Footer">
    <w:name w:val="footer"/>
    <w:basedOn w:val="Normal"/>
    <w:link w:val="FooterChar"/>
    <w:uiPriority w:val="99"/>
    <w:unhideWhenUsed/>
    <w:rsid w:val="00D70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C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7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7E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0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2CB"/>
  </w:style>
  <w:style w:type="paragraph" w:styleId="Footer">
    <w:name w:val="footer"/>
    <w:basedOn w:val="Normal"/>
    <w:link w:val="FooterChar"/>
    <w:uiPriority w:val="99"/>
    <w:unhideWhenUsed/>
    <w:rsid w:val="00D702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emf"/><Relationship Id="rId20" Type="http://schemas.openxmlformats.org/officeDocument/2006/relationships/image" Target="media/image14.emf"/><Relationship Id="rId21" Type="http://schemas.openxmlformats.org/officeDocument/2006/relationships/image" Target="media/image15.emf"/><Relationship Id="rId22" Type="http://schemas.openxmlformats.org/officeDocument/2006/relationships/image" Target="media/image16.emf"/><Relationship Id="rId23" Type="http://schemas.openxmlformats.org/officeDocument/2006/relationships/image" Target="media/image17.emf"/><Relationship Id="rId24" Type="http://schemas.openxmlformats.org/officeDocument/2006/relationships/image" Target="media/image18.emf"/><Relationship Id="rId25" Type="http://schemas.openxmlformats.org/officeDocument/2006/relationships/image" Target="media/image19.emf"/><Relationship Id="rId26" Type="http://schemas.openxmlformats.org/officeDocument/2006/relationships/image" Target="media/image20.emf"/><Relationship Id="rId27" Type="http://schemas.openxmlformats.org/officeDocument/2006/relationships/image" Target="media/image21.emf"/><Relationship Id="rId28" Type="http://schemas.openxmlformats.org/officeDocument/2006/relationships/image" Target="media/image22.emf"/><Relationship Id="rId29" Type="http://schemas.openxmlformats.org/officeDocument/2006/relationships/image" Target="media/image23.emf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image" Target="media/image4.emf"/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image" Target="media/image7.emf"/><Relationship Id="rId14" Type="http://schemas.openxmlformats.org/officeDocument/2006/relationships/image" Target="media/image8.emf"/><Relationship Id="rId15" Type="http://schemas.openxmlformats.org/officeDocument/2006/relationships/image" Target="media/image9.emf"/><Relationship Id="rId16" Type="http://schemas.openxmlformats.org/officeDocument/2006/relationships/image" Target="media/image10.emf"/><Relationship Id="rId17" Type="http://schemas.openxmlformats.org/officeDocument/2006/relationships/image" Target="media/image11.emf"/><Relationship Id="rId18" Type="http://schemas.openxmlformats.org/officeDocument/2006/relationships/image" Target="media/image12.emf"/><Relationship Id="rId19" Type="http://schemas.openxmlformats.org/officeDocument/2006/relationships/image" Target="media/image13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910</Words>
  <Characters>5190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ert</dc:creator>
  <cp:keywords/>
  <dc:description/>
  <cp:lastModifiedBy>Riki Eggert</cp:lastModifiedBy>
  <cp:revision>2</cp:revision>
  <cp:lastPrinted>2019-04-26T16:23:00Z</cp:lastPrinted>
  <dcterms:created xsi:type="dcterms:W3CDTF">2019-04-30T13:16:00Z</dcterms:created>
  <dcterms:modified xsi:type="dcterms:W3CDTF">2019-04-30T13:16:00Z</dcterms:modified>
</cp:coreProperties>
</file>